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2BF48A" w14:textId="2DEFA9AE" w:rsidR="00096305" w:rsidRPr="00BB3EFD" w:rsidRDefault="00816242" w:rsidP="00096305">
      <w:pPr>
        <w:rPr>
          <w:rFonts w:ascii="Times New Roman" w:hAnsi="Times New Roman" w:cs="Times New Roman"/>
          <w:sz w:val="20"/>
          <w:szCs w:val="20"/>
        </w:rPr>
      </w:pPr>
      <w:r w:rsidRPr="00816242">
        <w:rPr>
          <w:rFonts w:ascii="Times New Roman" w:hAnsi="Times New Roman" w:cs="Times New Roman"/>
          <w:b/>
          <w:bCs/>
          <w:sz w:val="20"/>
          <w:szCs w:val="20"/>
        </w:rPr>
        <w:t>Supplementary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816242">
        <w:rPr>
          <w:rFonts w:ascii="Times New Roman" w:hAnsi="Times New Roman" w:cs="Times New Roman"/>
          <w:b/>
          <w:bCs/>
          <w:sz w:val="20"/>
          <w:szCs w:val="20"/>
        </w:rPr>
        <w:t>Table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2</w:t>
      </w:r>
      <w:r w:rsidR="00096305" w:rsidRPr="00EC5FF5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="00096305" w:rsidRPr="00BB3EFD">
        <w:rPr>
          <w:rFonts w:ascii="Times New Roman" w:hAnsi="Times New Roman" w:cs="Times New Roman"/>
          <w:sz w:val="20"/>
          <w:szCs w:val="20"/>
        </w:rPr>
        <w:t xml:space="preserve"> Intervention dosing, additional methods, and outcomes.</w:t>
      </w:r>
    </w:p>
    <w:tbl>
      <w:tblPr>
        <w:tblStyle w:val="TableGrid"/>
        <w:tblW w:w="12916" w:type="dxa"/>
        <w:jc w:val="center"/>
        <w:tblLayout w:type="fixed"/>
        <w:tblLook w:val="04A0" w:firstRow="1" w:lastRow="0" w:firstColumn="1" w:lastColumn="0" w:noHBand="0" w:noVBand="1"/>
      </w:tblPr>
      <w:tblGrid>
        <w:gridCol w:w="1082"/>
        <w:gridCol w:w="1154"/>
        <w:gridCol w:w="1656"/>
        <w:gridCol w:w="866"/>
        <w:gridCol w:w="1010"/>
        <w:gridCol w:w="2093"/>
        <w:gridCol w:w="2454"/>
        <w:gridCol w:w="1082"/>
        <w:gridCol w:w="1519"/>
      </w:tblGrid>
      <w:tr w:rsidR="004507EC" w:rsidRPr="00BB3EFD" w14:paraId="7F88CC99" w14:textId="7E4B9E19" w:rsidTr="008045A4">
        <w:trPr>
          <w:trHeight w:val="431"/>
          <w:jc w:val="center"/>
        </w:trPr>
        <w:tc>
          <w:tcPr>
            <w:tcW w:w="1082" w:type="dxa"/>
            <w:vAlign w:val="center"/>
          </w:tcPr>
          <w:p w14:paraId="62514658" w14:textId="77777777" w:rsidR="004507EC" w:rsidRPr="00BB3EFD" w:rsidRDefault="004507EC" w:rsidP="004507E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3E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uthor &amp; Year</w:t>
            </w:r>
          </w:p>
        </w:tc>
        <w:tc>
          <w:tcPr>
            <w:tcW w:w="1154" w:type="dxa"/>
            <w:vAlign w:val="center"/>
          </w:tcPr>
          <w:p w14:paraId="6304939B" w14:textId="77777777" w:rsidR="004507EC" w:rsidRPr="00BB3EFD" w:rsidRDefault="004507EC" w:rsidP="004507E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3E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tervention Delivery Method</w:t>
            </w:r>
          </w:p>
        </w:tc>
        <w:tc>
          <w:tcPr>
            <w:tcW w:w="1656" w:type="dxa"/>
            <w:vAlign w:val="center"/>
          </w:tcPr>
          <w:p w14:paraId="1F46E6D7" w14:textId="77777777" w:rsidR="004507EC" w:rsidRPr="00BB3EFD" w:rsidRDefault="004507EC" w:rsidP="004507E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3E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dditional Methods</w:t>
            </w:r>
          </w:p>
        </w:tc>
        <w:tc>
          <w:tcPr>
            <w:tcW w:w="866" w:type="dxa"/>
            <w:vAlign w:val="center"/>
          </w:tcPr>
          <w:p w14:paraId="7E1285DE" w14:textId="547B2983" w:rsidR="004507EC" w:rsidRPr="00BB3EFD" w:rsidRDefault="004507EC" w:rsidP="004507E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3E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# and Length of Sessions</w:t>
            </w:r>
          </w:p>
        </w:tc>
        <w:tc>
          <w:tcPr>
            <w:tcW w:w="1010" w:type="dxa"/>
            <w:vAlign w:val="center"/>
          </w:tcPr>
          <w:p w14:paraId="5582F4FA" w14:textId="5650BD7A" w:rsidR="004507EC" w:rsidRPr="00BB3EFD" w:rsidRDefault="004507EC" w:rsidP="004507E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3E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ssion Frequency and Duration</w:t>
            </w:r>
          </w:p>
        </w:tc>
        <w:tc>
          <w:tcPr>
            <w:tcW w:w="2093" w:type="dxa"/>
            <w:vAlign w:val="center"/>
          </w:tcPr>
          <w:p w14:paraId="0A3864C5" w14:textId="5598E9DA" w:rsidR="004507EC" w:rsidRPr="00BB3EFD" w:rsidRDefault="004507EC" w:rsidP="004507E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3E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imary Outcome Measures</w:t>
            </w:r>
          </w:p>
        </w:tc>
        <w:tc>
          <w:tcPr>
            <w:tcW w:w="2454" w:type="dxa"/>
            <w:vAlign w:val="center"/>
          </w:tcPr>
          <w:p w14:paraId="307E7CDC" w14:textId="6AE29755" w:rsidR="004507EC" w:rsidRPr="00BB3EFD" w:rsidRDefault="004507EC" w:rsidP="004507E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3E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imary Findings</w:t>
            </w:r>
          </w:p>
        </w:tc>
        <w:tc>
          <w:tcPr>
            <w:tcW w:w="1082" w:type="dxa"/>
            <w:vAlign w:val="center"/>
          </w:tcPr>
          <w:p w14:paraId="75BD4A80" w14:textId="5F41E593" w:rsidR="004507EC" w:rsidRPr="00BB3EFD" w:rsidRDefault="004507EC" w:rsidP="00D476D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3E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condary Outcome Measures</w:t>
            </w:r>
          </w:p>
        </w:tc>
        <w:tc>
          <w:tcPr>
            <w:tcW w:w="1519" w:type="dxa"/>
            <w:vAlign w:val="center"/>
          </w:tcPr>
          <w:p w14:paraId="35FD33E5" w14:textId="44E721A2" w:rsidR="004507EC" w:rsidRPr="00BB3EFD" w:rsidRDefault="004507EC" w:rsidP="00D476D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3E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condary Findings</w:t>
            </w:r>
          </w:p>
        </w:tc>
      </w:tr>
      <w:tr w:rsidR="001D4963" w:rsidRPr="00BB3EFD" w14:paraId="31C8F06A" w14:textId="4DBCB9F9" w:rsidTr="008045A4">
        <w:trPr>
          <w:trHeight w:val="431"/>
          <w:jc w:val="center"/>
        </w:trPr>
        <w:tc>
          <w:tcPr>
            <w:tcW w:w="1082" w:type="dxa"/>
            <w:vAlign w:val="center"/>
          </w:tcPr>
          <w:p w14:paraId="3E1E1121" w14:textId="77777777" w:rsidR="001D4963" w:rsidRPr="00BB3EFD" w:rsidRDefault="001D4963" w:rsidP="001D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B3EFD">
              <w:rPr>
                <w:rFonts w:ascii="Times New Roman" w:hAnsi="Times New Roman" w:cs="Times New Roman"/>
                <w:sz w:val="20"/>
                <w:szCs w:val="20"/>
              </w:rPr>
              <w:t>Abood</w:t>
            </w:r>
            <w:proofErr w:type="spellEnd"/>
            <w:r w:rsidRPr="00BB3EFD">
              <w:rPr>
                <w:rFonts w:ascii="Times New Roman" w:hAnsi="Times New Roman" w:cs="Times New Roman"/>
                <w:sz w:val="20"/>
                <w:szCs w:val="20"/>
              </w:rPr>
              <w:t xml:space="preserve"> 2000</w:t>
            </w:r>
          </w:p>
        </w:tc>
        <w:tc>
          <w:tcPr>
            <w:tcW w:w="1154" w:type="dxa"/>
            <w:vAlign w:val="center"/>
          </w:tcPr>
          <w:p w14:paraId="2283E918" w14:textId="3477788A" w:rsidR="001D4963" w:rsidRPr="00BB3EFD" w:rsidRDefault="001D4963" w:rsidP="001D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EFD">
              <w:rPr>
                <w:rFonts w:ascii="Times New Roman" w:hAnsi="Times New Roman" w:cs="Times New Roman"/>
                <w:sz w:val="20"/>
                <w:szCs w:val="20"/>
              </w:rPr>
              <w:t>In-person</w:t>
            </w:r>
          </w:p>
        </w:tc>
        <w:tc>
          <w:tcPr>
            <w:tcW w:w="1656" w:type="dxa"/>
            <w:vAlign w:val="center"/>
          </w:tcPr>
          <w:p w14:paraId="55F1EBD9" w14:textId="44E164AD" w:rsidR="001D4963" w:rsidRPr="00BB3EFD" w:rsidRDefault="001D4963" w:rsidP="001D496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B3E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dditional Educational Components:</w:t>
            </w:r>
          </w:p>
          <w:p w14:paraId="0F3B2C25" w14:textId="77777777" w:rsidR="001D4963" w:rsidRPr="00BB3EFD" w:rsidRDefault="001D4963" w:rsidP="001D496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B3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Self-esteem</w:t>
            </w:r>
          </w:p>
          <w:p w14:paraId="7E1E56CD" w14:textId="77777777" w:rsidR="001D4963" w:rsidRPr="00BB3EFD" w:rsidRDefault="001D4963" w:rsidP="001D496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B3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Performance pressure</w:t>
            </w:r>
          </w:p>
          <w:p w14:paraId="2FD5C46F" w14:textId="77777777" w:rsidR="001D4963" w:rsidRPr="00BB3EFD" w:rsidRDefault="001D4963" w:rsidP="001D496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B3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Stress management</w:t>
            </w:r>
          </w:p>
          <w:p w14:paraId="6E29F60E" w14:textId="77777777" w:rsidR="001D4963" w:rsidRPr="00BB3EFD" w:rsidRDefault="001D4963" w:rsidP="001D496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25D42FBE" w14:textId="77777777" w:rsidR="001D4963" w:rsidRPr="00BB3EFD" w:rsidRDefault="001D4963" w:rsidP="001D4963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B3E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ontrol Group:</w:t>
            </w:r>
          </w:p>
          <w:p w14:paraId="3290924A" w14:textId="2BA06889" w:rsidR="001D4963" w:rsidRPr="00BB3EFD" w:rsidRDefault="001D4963" w:rsidP="001D49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3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 Study hall</w:t>
            </w:r>
          </w:p>
        </w:tc>
        <w:tc>
          <w:tcPr>
            <w:tcW w:w="866" w:type="dxa"/>
            <w:vAlign w:val="center"/>
          </w:tcPr>
          <w:p w14:paraId="6F48ED28" w14:textId="0D4DECCF" w:rsidR="001D4963" w:rsidRPr="00BB3EFD" w:rsidRDefault="001D4963" w:rsidP="001D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EFD">
              <w:rPr>
                <w:rFonts w:ascii="Times New Roman" w:hAnsi="Times New Roman" w:cs="Times New Roman"/>
                <w:sz w:val="20"/>
                <w:szCs w:val="20"/>
              </w:rPr>
              <w:t>8; 60 mins</w:t>
            </w:r>
          </w:p>
        </w:tc>
        <w:tc>
          <w:tcPr>
            <w:tcW w:w="1010" w:type="dxa"/>
            <w:vAlign w:val="center"/>
          </w:tcPr>
          <w:p w14:paraId="538A7A53" w14:textId="543FDE3C" w:rsidR="001D4963" w:rsidRPr="00BB3EFD" w:rsidRDefault="001D4963" w:rsidP="001D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EFD">
              <w:rPr>
                <w:rFonts w:ascii="Times New Roman" w:hAnsi="Times New Roman" w:cs="Times New Roman"/>
                <w:sz w:val="20"/>
                <w:szCs w:val="20"/>
              </w:rPr>
              <w:t>Weekly; 2 Months</w:t>
            </w:r>
          </w:p>
        </w:tc>
        <w:tc>
          <w:tcPr>
            <w:tcW w:w="2093" w:type="dxa"/>
            <w:vAlign w:val="center"/>
          </w:tcPr>
          <w:p w14:paraId="587D72BD" w14:textId="177AD1CE" w:rsidR="001D4963" w:rsidRPr="00BB3EFD" w:rsidRDefault="001D4963" w:rsidP="001D49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3EFD">
              <w:rPr>
                <w:rFonts w:ascii="Times New Roman" w:hAnsi="Times New Roman" w:cs="Times New Roman"/>
                <w:sz w:val="20"/>
                <w:szCs w:val="20"/>
              </w:rPr>
              <w:t>- Drive for Thinness and Body Dissatisfaction EDI-2 subscales</w:t>
            </w:r>
          </w:p>
          <w:p w14:paraId="0403D463" w14:textId="51CC93E9" w:rsidR="001D4963" w:rsidRPr="00BB3EFD" w:rsidRDefault="001D4963" w:rsidP="001D49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3EFD">
              <w:rPr>
                <w:rFonts w:ascii="Times New Roman" w:hAnsi="Times New Roman" w:cs="Times New Roman"/>
                <w:sz w:val="20"/>
                <w:szCs w:val="20"/>
              </w:rPr>
              <w:t xml:space="preserve">- Nutrition </w:t>
            </w:r>
            <w:r w:rsidR="002F68A7" w:rsidRPr="00BB3EFD">
              <w:rPr>
                <w:rFonts w:ascii="Times New Roman" w:hAnsi="Times New Roman" w:cs="Times New Roman"/>
                <w:sz w:val="20"/>
                <w:szCs w:val="20"/>
              </w:rPr>
              <w:t>knowledge</w:t>
            </w:r>
          </w:p>
        </w:tc>
        <w:tc>
          <w:tcPr>
            <w:tcW w:w="2454" w:type="dxa"/>
            <w:vAlign w:val="center"/>
          </w:tcPr>
          <w:p w14:paraId="6B9753C4" w14:textId="0CE8354D" w:rsidR="001D4963" w:rsidRPr="00BB3EFD" w:rsidRDefault="001D4963" w:rsidP="001D49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3EFD">
              <w:rPr>
                <w:rFonts w:ascii="Times New Roman" w:hAnsi="Times New Roman" w:cs="Times New Roman"/>
                <w:sz w:val="20"/>
                <w:szCs w:val="20"/>
              </w:rPr>
              <w:t>- Significantly decreased Drive for Thinness and Body Dissatisfaction EDI-2 Subscales compared to baseline and control</w:t>
            </w:r>
          </w:p>
          <w:p w14:paraId="21F792D6" w14:textId="1210A83D" w:rsidR="001D4963" w:rsidRPr="00BB3EFD" w:rsidRDefault="001D4963" w:rsidP="001D49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3EFD">
              <w:rPr>
                <w:rFonts w:ascii="Times New Roman" w:hAnsi="Times New Roman" w:cs="Times New Roman"/>
                <w:sz w:val="20"/>
                <w:szCs w:val="20"/>
              </w:rPr>
              <w:t xml:space="preserve">- </w:t>
            </w:r>
            <w:r w:rsidR="002F68A7" w:rsidRPr="00BB3EFD">
              <w:rPr>
                <w:rFonts w:ascii="Times New Roman" w:hAnsi="Times New Roman" w:cs="Times New Roman"/>
                <w:sz w:val="20"/>
                <w:szCs w:val="20"/>
              </w:rPr>
              <w:t>Control group experienced a decrease in nutrition knowledge</w:t>
            </w:r>
          </w:p>
        </w:tc>
        <w:tc>
          <w:tcPr>
            <w:tcW w:w="1082" w:type="dxa"/>
            <w:vAlign w:val="center"/>
          </w:tcPr>
          <w:p w14:paraId="2C3151A1" w14:textId="77777777" w:rsidR="001D4963" w:rsidRPr="00BB3EFD" w:rsidRDefault="001D4963" w:rsidP="00D476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3EFD">
              <w:rPr>
                <w:rFonts w:ascii="Times New Roman" w:hAnsi="Times New Roman" w:cs="Times New Roman"/>
                <w:sz w:val="20"/>
                <w:szCs w:val="20"/>
              </w:rPr>
              <w:t>-SAS</w:t>
            </w:r>
          </w:p>
          <w:p w14:paraId="05B9B537" w14:textId="77777777" w:rsidR="001D4963" w:rsidRPr="00BB3EFD" w:rsidRDefault="001D4963" w:rsidP="00D476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3EFD">
              <w:rPr>
                <w:rFonts w:ascii="Times New Roman" w:hAnsi="Times New Roman" w:cs="Times New Roman"/>
                <w:sz w:val="20"/>
                <w:szCs w:val="20"/>
              </w:rPr>
              <w:t>-SCAT</w:t>
            </w:r>
          </w:p>
          <w:p w14:paraId="55EF4AD4" w14:textId="77777777" w:rsidR="001D4963" w:rsidRPr="00BB3EFD" w:rsidRDefault="001D4963" w:rsidP="00D476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3EFD">
              <w:rPr>
                <w:rFonts w:ascii="Times New Roman" w:hAnsi="Times New Roman" w:cs="Times New Roman"/>
                <w:sz w:val="20"/>
                <w:szCs w:val="20"/>
              </w:rPr>
              <w:t>-RSES</w:t>
            </w:r>
          </w:p>
          <w:p w14:paraId="21CE5382" w14:textId="3735F922" w:rsidR="001D4963" w:rsidRPr="00BB3EFD" w:rsidRDefault="001D4963" w:rsidP="00D476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9" w:type="dxa"/>
            <w:vAlign w:val="center"/>
          </w:tcPr>
          <w:p w14:paraId="57BF26A4" w14:textId="77777777" w:rsidR="001D4963" w:rsidRPr="00BB3EFD" w:rsidRDefault="002F68A7" w:rsidP="00D476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3EFD">
              <w:rPr>
                <w:rFonts w:ascii="Times New Roman" w:hAnsi="Times New Roman" w:cs="Times New Roman"/>
                <w:sz w:val="20"/>
                <w:szCs w:val="20"/>
              </w:rPr>
              <w:t>- C</w:t>
            </w:r>
            <w:r w:rsidR="001D4963" w:rsidRPr="00BB3EFD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BB3EFD">
              <w:rPr>
                <w:rFonts w:ascii="Times New Roman" w:hAnsi="Times New Roman" w:cs="Times New Roman"/>
                <w:sz w:val="20"/>
                <w:szCs w:val="20"/>
              </w:rPr>
              <w:t xml:space="preserve">ntrol </w:t>
            </w:r>
            <w:r w:rsidR="001D4963" w:rsidRPr="00BB3EFD">
              <w:rPr>
                <w:rFonts w:ascii="Times New Roman" w:hAnsi="Times New Roman" w:cs="Times New Roman"/>
                <w:sz w:val="20"/>
                <w:szCs w:val="20"/>
              </w:rPr>
              <w:t>group experienced a decrease in self-esteem</w:t>
            </w:r>
          </w:p>
          <w:p w14:paraId="5C3760DE" w14:textId="5ED8ADC8" w:rsidR="00FA5F8A" w:rsidRPr="00BB3EFD" w:rsidRDefault="00FA5F8A" w:rsidP="00D476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3EFD">
              <w:rPr>
                <w:rFonts w:ascii="Times New Roman" w:hAnsi="Times New Roman" w:cs="Times New Roman"/>
                <w:sz w:val="20"/>
                <w:szCs w:val="20"/>
              </w:rPr>
              <w:t>-No other significant differences</w:t>
            </w:r>
          </w:p>
        </w:tc>
      </w:tr>
      <w:tr w:rsidR="001D4963" w:rsidRPr="00BB3EFD" w14:paraId="3A13E06B" w14:textId="538C1591" w:rsidTr="008045A4">
        <w:trPr>
          <w:trHeight w:val="431"/>
          <w:jc w:val="center"/>
        </w:trPr>
        <w:tc>
          <w:tcPr>
            <w:tcW w:w="1082" w:type="dxa"/>
            <w:vAlign w:val="center"/>
          </w:tcPr>
          <w:p w14:paraId="04BBCFBA" w14:textId="77777777" w:rsidR="001D4963" w:rsidRPr="00BB3EFD" w:rsidRDefault="001D4963" w:rsidP="001D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EFD">
              <w:rPr>
                <w:rFonts w:ascii="Times New Roman" w:hAnsi="Times New Roman" w:cs="Times New Roman"/>
                <w:sz w:val="20"/>
                <w:szCs w:val="20"/>
              </w:rPr>
              <w:t>Brown 2020</w:t>
            </w:r>
          </w:p>
        </w:tc>
        <w:tc>
          <w:tcPr>
            <w:tcW w:w="1154" w:type="dxa"/>
            <w:vAlign w:val="center"/>
          </w:tcPr>
          <w:p w14:paraId="341CD568" w14:textId="5B963EBC" w:rsidR="001D4963" w:rsidRPr="00BB3EFD" w:rsidRDefault="001D4963" w:rsidP="001D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EFD">
              <w:rPr>
                <w:rFonts w:ascii="Times New Roman" w:hAnsi="Times New Roman" w:cs="Times New Roman"/>
                <w:sz w:val="20"/>
                <w:szCs w:val="20"/>
              </w:rPr>
              <w:t>In-person</w:t>
            </w:r>
          </w:p>
        </w:tc>
        <w:tc>
          <w:tcPr>
            <w:tcW w:w="1656" w:type="dxa"/>
            <w:vAlign w:val="center"/>
          </w:tcPr>
          <w:p w14:paraId="4BF9B3E2" w14:textId="4CF67397" w:rsidR="001D4963" w:rsidRPr="00BB3EFD" w:rsidRDefault="001D4963" w:rsidP="001D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EFD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866" w:type="dxa"/>
            <w:vAlign w:val="center"/>
          </w:tcPr>
          <w:p w14:paraId="4576B367" w14:textId="10C41998" w:rsidR="001D4963" w:rsidRPr="00BB3EFD" w:rsidRDefault="001D4963" w:rsidP="001D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EFD">
              <w:rPr>
                <w:rFonts w:ascii="Times New Roman" w:hAnsi="Times New Roman" w:cs="Times New Roman"/>
                <w:sz w:val="20"/>
                <w:szCs w:val="20"/>
              </w:rPr>
              <w:t>1; 10 mins</w:t>
            </w:r>
          </w:p>
        </w:tc>
        <w:tc>
          <w:tcPr>
            <w:tcW w:w="1010" w:type="dxa"/>
            <w:vAlign w:val="center"/>
          </w:tcPr>
          <w:p w14:paraId="0C88C205" w14:textId="114EDDC8" w:rsidR="001D4963" w:rsidRPr="00BB3EFD" w:rsidRDefault="001D4963" w:rsidP="001D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EFD">
              <w:rPr>
                <w:rFonts w:ascii="Times New Roman" w:hAnsi="Times New Roman" w:cs="Times New Roman"/>
                <w:sz w:val="20"/>
                <w:szCs w:val="20"/>
              </w:rPr>
              <w:t>1; 1</w:t>
            </w:r>
          </w:p>
        </w:tc>
        <w:tc>
          <w:tcPr>
            <w:tcW w:w="2093" w:type="dxa"/>
            <w:vAlign w:val="center"/>
          </w:tcPr>
          <w:p w14:paraId="2765FF28" w14:textId="18FE5908" w:rsidR="001D4963" w:rsidRPr="00BB3EFD" w:rsidRDefault="001D4963" w:rsidP="001D49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3EFD">
              <w:rPr>
                <w:rFonts w:ascii="Times New Roman" w:hAnsi="Times New Roman" w:cs="Times New Roman"/>
                <w:sz w:val="20"/>
                <w:szCs w:val="20"/>
              </w:rPr>
              <w:t>- Female Athlete Triad knowledge questionnaire</w:t>
            </w:r>
          </w:p>
        </w:tc>
        <w:tc>
          <w:tcPr>
            <w:tcW w:w="2454" w:type="dxa"/>
            <w:vAlign w:val="center"/>
          </w:tcPr>
          <w:p w14:paraId="0EFA7980" w14:textId="1A26E237" w:rsidR="001D4963" w:rsidRPr="00BB3EFD" w:rsidRDefault="001D4963" w:rsidP="001D49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3EFD">
              <w:rPr>
                <w:rFonts w:ascii="Times New Roman" w:hAnsi="Times New Roman" w:cs="Times New Roman"/>
                <w:sz w:val="20"/>
                <w:szCs w:val="20"/>
              </w:rPr>
              <w:t>- Knowledge increased 32% from pre- to post-intervention</w:t>
            </w:r>
          </w:p>
        </w:tc>
        <w:tc>
          <w:tcPr>
            <w:tcW w:w="1082" w:type="dxa"/>
            <w:vAlign w:val="center"/>
          </w:tcPr>
          <w:p w14:paraId="09A1D8AB" w14:textId="2AE2E4A6" w:rsidR="001D4963" w:rsidRPr="00BB3EFD" w:rsidRDefault="00CE587E" w:rsidP="00D476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EF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19" w:type="dxa"/>
            <w:vAlign w:val="center"/>
          </w:tcPr>
          <w:p w14:paraId="40242B40" w14:textId="5D6A7C89" w:rsidR="001D4963" w:rsidRPr="00BB3EFD" w:rsidRDefault="00CE587E" w:rsidP="00D476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EF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1D4963" w:rsidRPr="00BB3EFD" w14:paraId="6F9E6318" w14:textId="469C0C58" w:rsidTr="008045A4">
        <w:trPr>
          <w:trHeight w:val="431"/>
          <w:jc w:val="center"/>
        </w:trPr>
        <w:tc>
          <w:tcPr>
            <w:tcW w:w="1082" w:type="dxa"/>
            <w:vAlign w:val="center"/>
          </w:tcPr>
          <w:p w14:paraId="27953633" w14:textId="77777777" w:rsidR="001D4963" w:rsidRPr="00BB3EFD" w:rsidRDefault="001D4963" w:rsidP="001D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B3EFD">
              <w:rPr>
                <w:rFonts w:ascii="Times New Roman" w:hAnsi="Times New Roman" w:cs="Times New Roman"/>
                <w:sz w:val="20"/>
                <w:szCs w:val="20"/>
              </w:rPr>
              <w:t>Fahrenholtz</w:t>
            </w:r>
            <w:proofErr w:type="spellEnd"/>
            <w:r w:rsidRPr="00BB3EFD">
              <w:rPr>
                <w:rFonts w:ascii="Times New Roman" w:hAnsi="Times New Roman" w:cs="Times New Roman"/>
                <w:sz w:val="20"/>
                <w:szCs w:val="20"/>
              </w:rPr>
              <w:t xml:space="preserve"> 2023</w:t>
            </w:r>
          </w:p>
        </w:tc>
        <w:tc>
          <w:tcPr>
            <w:tcW w:w="1154" w:type="dxa"/>
            <w:vAlign w:val="center"/>
          </w:tcPr>
          <w:p w14:paraId="224D0763" w14:textId="28155B51" w:rsidR="001D4963" w:rsidRPr="00BB3EFD" w:rsidRDefault="001D4963" w:rsidP="001D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EFD">
              <w:rPr>
                <w:rFonts w:ascii="Times New Roman" w:hAnsi="Times New Roman" w:cs="Times New Roman"/>
                <w:sz w:val="20"/>
                <w:szCs w:val="20"/>
              </w:rPr>
              <w:t>Remote</w:t>
            </w:r>
          </w:p>
        </w:tc>
        <w:tc>
          <w:tcPr>
            <w:tcW w:w="1656" w:type="dxa"/>
            <w:vAlign w:val="center"/>
          </w:tcPr>
          <w:p w14:paraId="53FFC024" w14:textId="77777777" w:rsidR="001D4963" w:rsidRPr="00BB3EFD" w:rsidRDefault="001D4963" w:rsidP="001D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E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trol Group:</w:t>
            </w:r>
          </w:p>
          <w:p w14:paraId="156F674C" w14:textId="455B683C" w:rsidR="001D4963" w:rsidRPr="00BB3EFD" w:rsidRDefault="001D4963" w:rsidP="006C04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3EFD">
              <w:rPr>
                <w:rFonts w:ascii="Times New Roman" w:hAnsi="Times New Roman" w:cs="Times New Roman"/>
                <w:sz w:val="20"/>
                <w:szCs w:val="20"/>
              </w:rPr>
              <w:t>-No intervention; waiting list to optionally receive intervention after study</w:t>
            </w:r>
          </w:p>
        </w:tc>
        <w:tc>
          <w:tcPr>
            <w:tcW w:w="866" w:type="dxa"/>
            <w:vAlign w:val="center"/>
          </w:tcPr>
          <w:p w14:paraId="6DDA80A9" w14:textId="468C11ED" w:rsidR="001D4963" w:rsidRPr="00BB3EFD" w:rsidRDefault="001D4963" w:rsidP="001D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EFD">
              <w:rPr>
                <w:rFonts w:ascii="Times New Roman" w:hAnsi="Times New Roman" w:cs="Times New Roman"/>
                <w:sz w:val="20"/>
                <w:szCs w:val="20"/>
              </w:rPr>
              <w:t>24; 15-43 mins</w:t>
            </w:r>
          </w:p>
        </w:tc>
        <w:tc>
          <w:tcPr>
            <w:tcW w:w="1010" w:type="dxa"/>
            <w:vAlign w:val="center"/>
          </w:tcPr>
          <w:p w14:paraId="7B9E73C9" w14:textId="7D73FEAC" w:rsidR="001D4963" w:rsidRPr="00BB3EFD" w:rsidRDefault="001D4963" w:rsidP="001D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EFD">
              <w:rPr>
                <w:rFonts w:ascii="Times New Roman" w:hAnsi="Times New Roman" w:cs="Times New Roman"/>
                <w:sz w:val="20"/>
                <w:szCs w:val="20"/>
              </w:rPr>
              <w:t>~Weekly; 4 Years</w:t>
            </w:r>
          </w:p>
        </w:tc>
        <w:tc>
          <w:tcPr>
            <w:tcW w:w="2093" w:type="dxa"/>
            <w:vAlign w:val="center"/>
          </w:tcPr>
          <w:p w14:paraId="02F27C49" w14:textId="77777777" w:rsidR="001D4963" w:rsidRPr="00BB3EFD" w:rsidRDefault="001D4963" w:rsidP="001D49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3EFD">
              <w:rPr>
                <w:rFonts w:ascii="Times New Roman" w:hAnsi="Times New Roman" w:cs="Times New Roman"/>
                <w:sz w:val="20"/>
                <w:szCs w:val="20"/>
              </w:rPr>
              <w:t>-Sports nutrition knowledge questionnaire</w:t>
            </w:r>
          </w:p>
          <w:p w14:paraId="14B05542" w14:textId="77777777" w:rsidR="001D4963" w:rsidRPr="00BB3EFD" w:rsidRDefault="001D4963" w:rsidP="001D49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3EFD">
              <w:rPr>
                <w:rFonts w:ascii="Times New Roman" w:hAnsi="Times New Roman" w:cs="Times New Roman"/>
                <w:sz w:val="20"/>
                <w:szCs w:val="20"/>
              </w:rPr>
              <w:t>-Sports nutrition-related behavior questionnaire</w:t>
            </w:r>
          </w:p>
          <w:p w14:paraId="4BC98AC1" w14:textId="20BE7BAB" w:rsidR="001D4963" w:rsidRPr="00BB3EFD" w:rsidRDefault="001D4963" w:rsidP="001D49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3EFD">
              <w:rPr>
                <w:rFonts w:ascii="Times New Roman" w:hAnsi="Times New Roman" w:cs="Times New Roman"/>
                <w:sz w:val="20"/>
                <w:szCs w:val="20"/>
              </w:rPr>
              <w:t>-Dietary intake via 7-day food log</w:t>
            </w:r>
          </w:p>
        </w:tc>
        <w:tc>
          <w:tcPr>
            <w:tcW w:w="2454" w:type="dxa"/>
            <w:vAlign w:val="center"/>
          </w:tcPr>
          <w:p w14:paraId="3FF826BC" w14:textId="77777777" w:rsidR="001D4963" w:rsidRPr="00BB3EFD" w:rsidRDefault="001D4963" w:rsidP="001D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EFD">
              <w:rPr>
                <w:rFonts w:ascii="Times New Roman" w:hAnsi="Times New Roman" w:cs="Times New Roman"/>
                <w:sz w:val="20"/>
                <w:szCs w:val="20"/>
              </w:rPr>
              <w:t>-Significantly improved sports nutrition knowledge compared to baseline and the control group</w:t>
            </w:r>
          </w:p>
          <w:p w14:paraId="0DDCEDE0" w14:textId="578A76D8" w:rsidR="001D4963" w:rsidRPr="00BB3EFD" w:rsidRDefault="001D4963" w:rsidP="001D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EFD">
              <w:rPr>
                <w:rFonts w:ascii="Times New Roman" w:hAnsi="Times New Roman" w:cs="Times New Roman"/>
                <w:sz w:val="20"/>
                <w:szCs w:val="20"/>
              </w:rPr>
              <w:t>-Significantly increased carbohydrate and total energy intake compared to the control group and baseline</w:t>
            </w:r>
          </w:p>
        </w:tc>
        <w:tc>
          <w:tcPr>
            <w:tcW w:w="1082" w:type="dxa"/>
            <w:vAlign w:val="center"/>
          </w:tcPr>
          <w:p w14:paraId="5C348688" w14:textId="59387181" w:rsidR="001D4963" w:rsidRPr="00BB3EFD" w:rsidRDefault="00CE587E" w:rsidP="00D476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EF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19" w:type="dxa"/>
            <w:vAlign w:val="center"/>
          </w:tcPr>
          <w:p w14:paraId="6B925A7E" w14:textId="6567449E" w:rsidR="001D4963" w:rsidRPr="00BB3EFD" w:rsidRDefault="00CE587E" w:rsidP="00D476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EF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1D4963" w:rsidRPr="00BB3EFD" w14:paraId="42745DF5" w14:textId="68A67B66" w:rsidTr="008045A4">
        <w:trPr>
          <w:trHeight w:val="431"/>
          <w:jc w:val="center"/>
        </w:trPr>
        <w:tc>
          <w:tcPr>
            <w:tcW w:w="1082" w:type="dxa"/>
            <w:vAlign w:val="center"/>
          </w:tcPr>
          <w:p w14:paraId="2A4C7CD1" w14:textId="77777777" w:rsidR="001D4963" w:rsidRPr="00BB3EFD" w:rsidRDefault="001D4963" w:rsidP="001D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B3EFD">
              <w:rPr>
                <w:rFonts w:ascii="Times New Roman" w:hAnsi="Times New Roman" w:cs="Times New Roman"/>
                <w:sz w:val="20"/>
                <w:szCs w:val="20"/>
              </w:rPr>
              <w:t>Fredericson</w:t>
            </w:r>
            <w:proofErr w:type="spellEnd"/>
            <w:r w:rsidRPr="00BB3EFD">
              <w:rPr>
                <w:rFonts w:ascii="Times New Roman" w:hAnsi="Times New Roman" w:cs="Times New Roman"/>
                <w:sz w:val="20"/>
                <w:szCs w:val="20"/>
              </w:rPr>
              <w:t xml:space="preserve"> 2023</w:t>
            </w:r>
          </w:p>
        </w:tc>
        <w:tc>
          <w:tcPr>
            <w:tcW w:w="1154" w:type="dxa"/>
            <w:vAlign w:val="center"/>
          </w:tcPr>
          <w:p w14:paraId="535D2362" w14:textId="4992AB0C" w:rsidR="001D4963" w:rsidRPr="00BB3EFD" w:rsidRDefault="001D4963" w:rsidP="001D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EFD">
              <w:rPr>
                <w:rFonts w:ascii="Times New Roman" w:hAnsi="Times New Roman" w:cs="Times New Roman"/>
                <w:sz w:val="20"/>
                <w:szCs w:val="20"/>
              </w:rPr>
              <w:t>In-person</w:t>
            </w:r>
          </w:p>
        </w:tc>
        <w:tc>
          <w:tcPr>
            <w:tcW w:w="1656" w:type="dxa"/>
            <w:vAlign w:val="center"/>
          </w:tcPr>
          <w:p w14:paraId="609C8781" w14:textId="5D292E90" w:rsidR="001D4963" w:rsidRPr="00BB3EFD" w:rsidRDefault="001D4963" w:rsidP="001D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EFD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866" w:type="dxa"/>
            <w:vAlign w:val="center"/>
          </w:tcPr>
          <w:p w14:paraId="70073B46" w14:textId="10B0D99A" w:rsidR="001D4963" w:rsidRPr="00BB3EFD" w:rsidRDefault="001D4963" w:rsidP="001D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EFD">
              <w:rPr>
                <w:rFonts w:ascii="Times New Roman" w:hAnsi="Times New Roman" w:cs="Times New Roman"/>
                <w:sz w:val="20"/>
                <w:szCs w:val="20"/>
              </w:rPr>
              <w:t>~8; 15-30 mins</w:t>
            </w:r>
          </w:p>
        </w:tc>
        <w:tc>
          <w:tcPr>
            <w:tcW w:w="1010" w:type="dxa"/>
            <w:vAlign w:val="center"/>
          </w:tcPr>
          <w:p w14:paraId="385562B2" w14:textId="4E4C78E9" w:rsidR="001D4963" w:rsidRPr="00BB3EFD" w:rsidRDefault="001D4963" w:rsidP="001D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EFD">
              <w:rPr>
                <w:rFonts w:ascii="Times New Roman" w:hAnsi="Times New Roman" w:cs="Times New Roman"/>
                <w:sz w:val="20"/>
                <w:szCs w:val="20"/>
              </w:rPr>
              <w:t>2; 6 Months</w:t>
            </w:r>
          </w:p>
        </w:tc>
        <w:tc>
          <w:tcPr>
            <w:tcW w:w="2093" w:type="dxa"/>
            <w:vAlign w:val="center"/>
          </w:tcPr>
          <w:p w14:paraId="7007703E" w14:textId="2BF60F6C" w:rsidR="001D4963" w:rsidRPr="00BB3EFD" w:rsidRDefault="001D4963" w:rsidP="001D49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3EFD">
              <w:rPr>
                <w:rFonts w:ascii="Times New Roman" w:hAnsi="Times New Roman" w:cs="Times New Roman"/>
                <w:sz w:val="20"/>
                <w:szCs w:val="20"/>
              </w:rPr>
              <w:t>-Bone stress injuries</w:t>
            </w:r>
          </w:p>
        </w:tc>
        <w:tc>
          <w:tcPr>
            <w:tcW w:w="2454" w:type="dxa"/>
            <w:vAlign w:val="center"/>
          </w:tcPr>
          <w:p w14:paraId="5710E4B8" w14:textId="77777777" w:rsidR="001D4963" w:rsidRPr="00BB3EFD" w:rsidRDefault="001D4963" w:rsidP="001D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EFD">
              <w:rPr>
                <w:rFonts w:ascii="Times New Roman" w:hAnsi="Times New Roman" w:cs="Times New Roman"/>
                <w:sz w:val="20"/>
                <w:szCs w:val="20"/>
              </w:rPr>
              <w:t>-No risk reduction for BSIs in the intervention phase compared to the observation phase overall</w:t>
            </w:r>
          </w:p>
          <w:p w14:paraId="19473C6C" w14:textId="77777777" w:rsidR="001D4963" w:rsidRPr="00BB3EFD" w:rsidRDefault="001D4963" w:rsidP="001D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EFD">
              <w:rPr>
                <w:rFonts w:ascii="Times New Roman" w:hAnsi="Times New Roman" w:cs="Times New Roman"/>
                <w:sz w:val="20"/>
                <w:szCs w:val="20"/>
              </w:rPr>
              <w:t>-Fewer trabecular-rich bone BSIs during the intervention phase</w:t>
            </w:r>
          </w:p>
          <w:p w14:paraId="6869EB4A" w14:textId="750A0FA7" w:rsidR="001D4963" w:rsidRPr="00BB3EFD" w:rsidRDefault="001D4963" w:rsidP="001D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EFD">
              <w:rPr>
                <w:rFonts w:ascii="Times New Roman" w:hAnsi="Times New Roman" w:cs="Times New Roman"/>
                <w:sz w:val="20"/>
                <w:szCs w:val="20"/>
              </w:rPr>
              <w:t>-1 institution had reduced BSI risk compared to other institution during intervention phase</w:t>
            </w:r>
          </w:p>
        </w:tc>
        <w:tc>
          <w:tcPr>
            <w:tcW w:w="1082" w:type="dxa"/>
            <w:vAlign w:val="center"/>
          </w:tcPr>
          <w:p w14:paraId="0A4CB09D" w14:textId="45C04AAC" w:rsidR="001D4963" w:rsidRPr="00BB3EFD" w:rsidRDefault="00CE587E" w:rsidP="00D476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EF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19" w:type="dxa"/>
            <w:vAlign w:val="center"/>
          </w:tcPr>
          <w:p w14:paraId="55D8D9FC" w14:textId="7CFD8A30" w:rsidR="001D4963" w:rsidRPr="00BB3EFD" w:rsidRDefault="00CE587E" w:rsidP="00D476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EF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1D4963" w:rsidRPr="00BB3EFD" w14:paraId="32F8A7E2" w14:textId="7B2F81E5" w:rsidTr="008045A4">
        <w:trPr>
          <w:trHeight w:val="431"/>
          <w:jc w:val="center"/>
        </w:trPr>
        <w:tc>
          <w:tcPr>
            <w:tcW w:w="1082" w:type="dxa"/>
            <w:vAlign w:val="center"/>
          </w:tcPr>
          <w:p w14:paraId="05456550" w14:textId="77777777" w:rsidR="001D4963" w:rsidRPr="00BB3EFD" w:rsidRDefault="001D4963" w:rsidP="001D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B3EF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Keay</w:t>
            </w:r>
            <w:proofErr w:type="spellEnd"/>
            <w:r w:rsidRPr="00BB3EFD">
              <w:rPr>
                <w:rFonts w:ascii="Times New Roman" w:hAnsi="Times New Roman" w:cs="Times New Roman"/>
                <w:sz w:val="20"/>
                <w:szCs w:val="20"/>
              </w:rPr>
              <w:t xml:space="preserve"> 2019</w:t>
            </w:r>
          </w:p>
        </w:tc>
        <w:tc>
          <w:tcPr>
            <w:tcW w:w="1154" w:type="dxa"/>
            <w:vAlign w:val="center"/>
          </w:tcPr>
          <w:p w14:paraId="524C515A" w14:textId="4068E50F" w:rsidR="001D4963" w:rsidRPr="00BB3EFD" w:rsidRDefault="001D4963" w:rsidP="001D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EFD">
              <w:rPr>
                <w:rFonts w:ascii="Times New Roman" w:hAnsi="Times New Roman" w:cs="Times New Roman"/>
                <w:sz w:val="20"/>
                <w:szCs w:val="20"/>
              </w:rPr>
              <w:t>Remote</w:t>
            </w:r>
          </w:p>
        </w:tc>
        <w:tc>
          <w:tcPr>
            <w:tcW w:w="1656" w:type="dxa"/>
            <w:vAlign w:val="center"/>
          </w:tcPr>
          <w:p w14:paraId="1D5FCE51" w14:textId="0A2F52E3" w:rsidR="001D4963" w:rsidRPr="00BB3EFD" w:rsidRDefault="001D4963" w:rsidP="001D496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B3E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dditional Intervention Group:</w:t>
            </w:r>
          </w:p>
          <w:p w14:paraId="445CABD8" w14:textId="684C0BDA" w:rsidR="001D4963" w:rsidRPr="00BB3EFD" w:rsidRDefault="001D4963" w:rsidP="001D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EFD">
              <w:rPr>
                <w:rFonts w:ascii="Times New Roman" w:hAnsi="Times New Roman" w:cs="Times New Roman"/>
                <w:sz w:val="20"/>
                <w:szCs w:val="20"/>
              </w:rPr>
              <w:t xml:space="preserve">Skeletal loading exercises </w:t>
            </w:r>
          </w:p>
        </w:tc>
        <w:tc>
          <w:tcPr>
            <w:tcW w:w="866" w:type="dxa"/>
            <w:vAlign w:val="center"/>
          </w:tcPr>
          <w:p w14:paraId="32394780" w14:textId="001D0D28" w:rsidR="001D4963" w:rsidRPr="00BB3EFD" w:rsidRDefault="001D4963" w:rsidP="001D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EFD">
              <w:rPr>
                <w:rFonts w:ascii="Times New Roman" w:hAnsi="Times New Roman" w:cs="Times New Roman"/>
                <w:sz w:val="20"/>
                <w:szCs w:val="20"/>
              </w:rPr>
              <w:t>DNS; DNS</w:t>
            </w:r>
          </w:p>
        </w:tc>
        <w:tc>
          <w:tcPr>
            <w:tcW w:w="1010" w:type="dxa"/>
            <w:vAlign w:val="center"/>
          </w:tcPr>
          <w:p w14:paraId="372E78C5" w14:textId="6D0680A6" w:rsidR="001D4963" w:rsidRPr="00BB3EFD" w:rsidRDefault="001D4963" w:rsidP="001D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EFD">
              <w:rPr>
                <w:rFonts w:ascii="Times New Roman" w:hAnsi="Times New Roman" w:cs="Times New Roman"/>
                <w:sz w:val="20"/>
                <w:szCs w:val="20"/>
              </w:rPr>
              <w:t>Weekly to Monthly; 6 Months</w:t>
            </w:r>
          </w:p>
        </w:tc>
        <w:tc>
          <w:tcPr>
            <w:tcW w:w="2093" w:type="dxa"/>
            <w:vAlign w:val="center"/>
          </w:tcPr>
          <w:p w14:paraId="0FB88D5D" w14:textId="7511EE11" w:rsidR="001D4963" w:rsidRPr="00BB3EFD" w:rsidRDefault="001D4963" w:rsidP="001D49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3EFD">
              <w:rPr>
                <w:rFonts w:ascii="Times New Roman" w:hAnsi="Times New Roman" w:cs="Times New Roman"/>
                <w:sz w:val="20"/>
                <w:szCs w:val="20"/>
              </w:rPr>
              <w:t>-SEAQ-I</w:t>
            </w:r>
          </w:p>
        </w:tc>
        <w:tc>
          <w:tcPr>
            <w:tcW w:w="2454" w:type="dxa"/>
            <w:vAlign w:val="center"/>
          </w:tcPr>
          <w:p w14:paraId="3613DC56" w14:textId="23C638F1" w:rsidR="001D4963" w:rsidRPr="00BB3EFD" w:rsidRDefault="001D4963" w:rsidP="001D49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3EFD">
              <w:rPr>
                <w:rFonts w:ascii="Times New Roman" w:hAnsi="Times New Roman" w:cs="Times New Roman"/>
                <w:sz w:val="20"/>
                <w:szCs w:val="20"/>
              </w:rPr>
              <w:t>-Most individuals had no change in their SEAQ-I scores, with only 12 reporting positive changes</w:t>
            </w:r>
          </w:p>
        </w:tc>
        <w:tc>
          <w:tcPr>
            <w:tcW w:w="1082" w:type="dxa"/>
            <w:vAlign w:val="center"/>
          </w:tcPr>
          <w:p w14:paraId="5019CC3A" w14:textId="4AEE89EA" w:rsidR="00FA5F8A" w:rsidRPr="00BB3EFD" w:rsidRDefault="00FA5F8A" w:rsidP="00D476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3EFD">
              <w:rPr>
                <w:rFonts w:ascii="Times New Roman" w:hAnsi="Times New Roman" w:cs="Times New Roman"/>
                <w:sz w:val="20"/>
                <w:szCs w:val="20"/>
              </w:rPr>
              <w:t>-S</w:t>
            </w:r>
            <w:r w:rsidR="001D4963" w:rsidRPr="00BB3EFD">
              <w:rPr>
                <w:rFonts w:ascii="Times New Roman" w:hAnsi="Times New Roman" w:cs="Times New Roman"/>
                <w:sz w:val="20"/>
                <w:szCs w:val="20"/>
              </w:rPr>
              <w:t>port-specific performance measures</w:t>
            </w:r>
          </w:p>
          <w:p w14:paraId="26C09943" w14:textId="77777777" w:rsidR="00FA5F8A" w:rsidRPr="00BB3EFD" w:rsidRDefault="00FA5F8A" w:rsidP="00D476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3EFD">
              <w:rPr>
                <w:rFonts w:ascii="Times New Roman" w:hAnsi="Times New Roman" w:cs="Times New Roman"/>
                <w:sz w:val="20"/>
                <w:szCs w:val="20"/>
              </w:rPr>
              <w:t>-B</w:t>
            </w:r>
            <w:r w:rsidR="001D4963" w:rsidRPr="00BB3EFD">
              <w:rPr>
                <w:rFonts w:ascii="Times New Roman" w:hAnsi="Times New Roman" w:cs="Times New Roman"/>
                <w:sz w:val="20"/>
                <w:szCs w:val="20"/>
              </w:rPr>
              <w:t>one health measures</w:t>
            </w:r>
          </w:p>
          <w:p w14:paraId="5EF713A3" w14:textId="1BF11C54" w:rsidR="001D4963" w:rsidRPr="00BB3EFD" w:rsidRDefault="00FA5F8A" w:rsidP="00D476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3EFD">
              <w:rPr>
                <w:rFonts w:ascii="Times New Roman" w:hAnsi="Times New Roman" w:cs="Times New Roman"/>
                <w:sz w:val="20"/>
                <w:szCs w:val="20"/>
              </w:rPr>
              <w:t>-E</w:t>
            </w:r>
            <w:r w:rsidR="001D4963" w:rsidRPr="00BB3EFD">
              <w:rPr>
                <w:rFonts w:ascii="Times New Roman" w:hAnsi="Times New Roman" w:cs="Times New Roman"/>
                <w:sz w:val="20"/>
                <w:szCs w:val="20"/>
              </w:rPr>
              <w:t>ndocrine health measures</w:t>
            </w:r>
          </w:p>
        </w:tc>
        <w:tc>
          <w:tcPr>
            <w:tcW w:w="1519" w:type="dxa"/>
            <w:vAlign w:val="center"/>
          </w:tcPr>
          <w:p w14:paraId="77F0F164" w14:textId="0BECA407" w:rsidR="00FA5F8A" w:rsidRPr="00BB3EFD" w:rsidRDefault="00FA5F8A" w:rsidP="00D476D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3E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hose who followed both interventions (cross-over evident):</w:t>
            </w:r>
          </w:p>
          <w:p w14:paraId="504E32D6" w14:textId="520F5D5D" w:rsidR="00FA5F8A" w:rsidRPr="00BB3EFD" w:rsidRDefault="00FA5F8A" w:rsidP="00D476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3EFD">
              <w:rPr>
                <w:rFonts w:ascii="Times New Roman" w:hAnsi="Times New Roman" w:cs="Times New Roman"/>
                <w:sz w:val="20"/>
                <w:szCs w:val="20"/>
              </w:rPr>
              <w:t xml:space="preserve">- Increased </w:t>
            </w:r>
            <w:r w:rsidR="001D4963" w:rsidRPr="00BB3EFD">
              <w:rPr>
                <w:rFonts w:ascii="Times New Roman" w:hAnsi="Times New Roman" w:cs="Times New Roman"/>
                <w:sz w:val="20"/>
                <w:szCs w:val="20"/>
              </w:rPr>
              <w:t>2% lumbar spine BMD</w:t>
            </w:r>
          </w:p>
          <w:p w14:paraId="3C9673E6" w14:textId="210EFB02" w:rsidR="00FA5F8A" w:rsidRPr="00BB3EFD" w:rsidRDefault="00FA5F8A" w:rsidP="00D476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3EFD">
              <w:rPr>
                <w:rFonts w:ascii="Times New Roman" w:hAnsi="Times New Roman" w:cs="Times New Roman"/>
                <w:sz w:val="20"/>
                <w:szCs w:val="20"/>
              </w:rPr>
              <w:t>-I</w:t>
            </w:r>
            <w:r w:rsidR="001D4963" w:rsidRPr="00BB3EFD">
              <w:rPr>
                <w:rFonts w:ascii="Times New Roman" w:hAnsi="Times New Roman" w:cs="Times New Roman"/>
                <w:sz w:val="20"/>
                <w:szCs w:val="20"/>
              </w:rPr>
              <w:t>ncreased vitamin D concentration</w:t>
            </w:r>
          </w:p>
          <w:p w14:paraId="689716DD" w14:textId="275DFE5D" w:rsidR="001D4963" w:rsidRPr="00BB3EFD" w:rsidRDefault="00FA5F8A" w:rsidP="00D476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3EFD">
              <w:rPr>
                <w:rFonts w:ascii="Times New Roman" w:hAnsi="Times New Roman" w:cs="Times New Roman"/>
                <w:sz w:val="20"/>
                <w:szCs w:val="20"/>
              </w:rPr>
              <w:t>- I</w:t>
            </w:r>
            <w:r w:rsidR="001D4963" w:rsidRPr="00BB3EFD">
              <w:rPr>
                <w:rFonts w:ascii="Times New Roman" w:hAnsi="Times New Roman" w:cs="Times New Roman"/>
                <w:sz w:val="20"/>
                <w:szCs w:val="20"/>
              </w:rPr>
              <w:t>mproved cycling performance</w:t>
            </w:r>
          </w:p>
        </w:tc>
      </w:tr>
      <w:tr w:rsidR="001D4963" w:rsidRPr="00BB3EFD" w14:paraId="4164E339" w14:textId="0755130D" w:rsidTr="008045A4">
        <w:trPr>
          <w:trHeight w:val="431"/>
          <w:jc w:val="center"/>
        </w:trPr>
        <w:tc>
          <w:tcPr>
            <w:tcW w:w="1082" w:type="dxa"/>
            <w:vAlign w:val="center"/>
          </w:tcPr>
          <w:p w14:paraId="084D5E60" w14:textId="77777777" w:rsidR="001D4963" w:rsidRPr="00BB3EFD" w:rsidRDefault="001D4963" w:rsidP="001D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EFD">
              <w:rPr>
                <w:rFonts w:ascii="Times New Roman" w:hAnsi="Times New Roman" w:cs="Times New Roman"/>
                <w:sz w:val="20"/>
                <w:szCs w:val="20"/>
              </w:rPr>
              <w:t>Martin 2020</w:t>
            </w:r>
          </w:p>
        </w:tc>
        <w:tc>
          <w:tcPr>
            <w:tcW w:w="1154" w:type="dxa"/>
            <w:vAlign w:val="center"/>
          </w:tcPr>
          <w:p w14:paraId="1B2A311D" w14:textId="0994A321" w:rsidR="001D4963" w:rsidRPr="00BB3EFD" w:rsidRDefault="001D4963" w:rsidP="001D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EFD">
              <w:rPr>
                <w:rFonts w:ascii="Times New Roman" w:hAnsi="Times New Roman" w:cs="Times New Roman"/>
                <w:sz w:val="20"/>
                <w:szCs w:val="20"/>
              </w:rPr>
              <w:t>Remote</w:t>
            </w:r>
          </w:p>
        </w:tc>
        <w:tc>
          <w:tcPr>
            <w:tcW w:w="1656" w:type="dxa"/>
            <w:vAlign w:val="center"/>
          </w:tcPr>
          <w:p w14:paraId="047055F1" w14:textId="45A6C7B4" w:rsidR="001D4963" w:rsidRPr="00BB3EFD" w:rsidRDefault="001D4963" w:rsidP="001D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E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trol condition:</w:t>
            </w:r>
            <w:r w:rsidRPr="00BB3EFD">
              <w:rPr>
                <w:rFonts w:ascii="Times New Roman" w:hAnsi="Times New Roman" w:cs="Times New Roman"/>
                <w:sz w:val="20"/>
                <w:szCs w:val="20"/>
              </w:rPr>
              <w:t xml:space="preserve"> Webinar on sports hydration</w:t>
            </w:r>
          </w:p>
        </w:tc>
        <w:tc>
          <w:tcPr>
            <w:tcW w:w="866" w:type="dxa"/>
            <w:vAlign w:val="center"/>
          </w:tcPr>
          <w:p w14:paraId="649DBAF1" w14:textId="00A3F296" w:rsidR="001D4963" w:rsidRPr="00BB3EFD" w:rsidRDefault="001D4963" w:rsidP="001D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EFD">
              <w:rPr>
                <w:rFonts w:ascii="Times New Roman" w:hAnsi="Times New Roman" w:cs="Times New Roman"/>
                <w:sz w:val="20"/>
                <w:szCs w:val="20"/>
              </w:rPr>
              <w:t>1; 17 mins</w:t>
            </w:r>
          </w:p>
        </w:tc>
        <w:tc>
          <w:tcPr>
            <w:tcW w:w="1010" w:type="dxa"/>
            <w:vAlign w:val="center"/>
          </w:tcPr>
          <w:p w14:paraId="6E757987" w14:textId="3DEA05F6" w:rsidR="001D4963" w:rsidRPr="00BB3EFD" w:rsidRDefault="001D4963" w:rsidP="001D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EFD">
              <w:rPr>
                <w:rFonts w:ascii="Times New Roman" w:hAnsi="Times New Roman" w:cs="Times New Roman"/>
                <w:sz w:val="20"/>
                <w:szCs w:val="20"/>
              </w:rPr>
              <w:t>1; 1</w:t>
            </w:r>
          </w:p>
        </w:tc>
        <w:tc>
          <w:tcPr>
            <w:tcW w:w="2093" w:type="dxa"/>
            <w:vAlign w:val="center"/>
          </w:tcPr>
          <w:p w14:paraId="73E97142" w14:textId="7F9D5E5B" w:rsidR="001D4963" w:rsidRPr="00BB3EFD" w:rsidRDefault="001D4963" w:rsidP="001D49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3EFD">
              <w:rPr>
                <w:rFonts w:ascii="Times New Roman" w:hAnsi="Times New Roman" w:cs="Times New Roman"/>
                <w:sz w:val="20"/>
                <w:szCs w:val="20"/>
              </w:rPr>
              <w:t xml:space="preserve">- ATSPPH-S </w:t>
            </w:r>
          </w:p>
          <w:p w14:paraId="528BE891" w14:textId="77777777" w:rsidR="001D4963" w:rsidRPr="00BB3EFD" w:rsidRDefault="001D4963" w:rsidP="001D49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3EFD">
              <w:rPr>
                <w:rFonts w:ascii="Times New Roman" w:hAnsi="Times New Roman" w:cs="Times New Roman"/>
                <w:sz w:val="20"/>
                <w:szCs w:val="20"/>
              </w:rPr>
              <w:t>-GHSQ</w:t>
            </w:r>
          </w:p>
          <w:p w14:paraId="57857FFE" w14:textId="77777777" w:rsidR="001D4963" w:rsidRPr="00BB3EFD" w:rsidRDefault="001D4963" w:rsidP="001D49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3EFD">
              <w:rPr>
                <w:rFonts w:ascii="Times New Roman" w:hAnsi="Times New Roman" w:cs="Times New Roman"/>
                <w:sz w:val="20"/>
                <w:szCs w:val="20"/>
              </w:rPr>
              <w:t>-SSOSH</w:t>
            </w:r>
          </w:p>
          <w:p w14:paraId="189575DE" w14:textId="3DD8714C" w:rsidR="001D4963" w:rsidRPr="00BB3EFD" w:rsidRDefault="001D4963" w:rsidP="001D49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3EFD">
              <w:rPr>
                <w:rFonts w:ascii="Times New Roman" w:hAnsi="Times New Roman" w:cs="Times New Roman"/>
                <w:sz w:val="20"/>
                <w:szCs w:val="20"/>
              </w:rPr>
              <w:t>-Help-seeking behavior survey</w:t>
            </w:r>
          </w:p>
        </w:tc>
        <w:tc>
          <w:tcPr>
            <w:tcW w:w="2454" w:type="dxa"/>
            <w:vAlign w:val="center"/>
          </w:tcPr>
          <w:p w14:paraId="2A9E404A" w14:textId="77777777" w:rsidR="001D4963" w:rsidRPr="00BB3EFD" w:rsidRDefault="001D4963" w:rsidP="001D49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3EFD">
              <w:rPr>
                <w:rFonts w:ascii="Times New Roman" w:hAnsi="Times New Roman" w:cs="Times New Roman"/>
                <w:sz w:val="20"/>
                <w:szCs w:val="20"/>
              </w:rPr>
              <w:t xml:space="preserve">-Significantly increased attitudes towards seeking help for eating pathologies and general mental health concerns post-treatment compared to baseline and controls. </w:t>
            </w:r>
          </w:p>
          <w:p w14:paraId="38D79466" w14:textId="141533A6" w:rsidR="001D4963" w:rsidRPr="00BB3EFD" w:rsidRDefault="001D4963" w:rsidP="001D49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3EFD">
              <w:rPr>
                <w:rFonts w:ascii="Times New Roman" w:hAnsi="Times New Roman" w:cs="Times New Roman"/>
                <w:sz w:val="20"/>
                <w:szCs w:val="20"/>
              </w:rPr>
              <w:t>-No significant decreases in perceived social stigma towards seeking help for mental health problem.</w:t>
            </w:r>
          </w:p>
        </w:tc>
        <w:tc>
          <w:tcPr>
            <w:tcW w:w="1082" w:type="dxa"/>
            <w:vAlign w:val="center"/>
          </w:tcPr>
          <w:p w14:paraId="1205F0BE" w14:textId="436A7855" w:rsidR="00530135" w:rsidRPr="00BB3EFD" w:rsidRDefault="00530135" w:rsidP="00D476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3EFD">
              <w:rPr>
                <w:rFonts w:ascii="Times New Roman" w:hAnsi="Times New Roman" w:cs="Times New Roman"/>
                <w:sz w:val="20"/>
                <w:szCs w:val="20"/>
              </w:rPr>
              <w:t xml:space="preserve">- </w:t>
            </w:r>
            <w:r w:rsidR="001D4963" w:rsidRPr="00BB3EFD">
              <w:rPr>
                <w:rFonts w:ascii="Times New Roman" w:hAnsi="Times New Roman" w:cs="Times New Roman"/>
                <w:sz w:val="20"/>
                <w:szCs w:val="20"/>
              </w:rPr>
              <w:t>EDE-Q at baseline</w:t>
            </w:r>
          </w:p>
          <w:p w14:paraId="267EDCE1" w14:textId="27D78494" w:rsidR="001D4963" w:rsidRPr="00BB3EFD" w:rsidRDefault="00530135" w:rsidP="00D476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3EFD">
              <w:rPr>
                <w:rFonts w:ascii="Times New Roman" w:hAnsi="Times New Roman" w:cs="Times New Roman"/>
                <w:sz w:val="20"/>
                <w:szCs w:val="20"/>
              </w:rPr>
              <w:t>-Subjective I</w:t>
            </w:r>
            <w:r w:rsidR="001D4963" w:rsidRPr="00BB3EFD">
              <w:rPr>
                <w:rFonts w:ascii="Times New Roman" w:hAnsi="Times New Roman" w:cs="Times New Roman"/>
                <w:sz w:val="20"/>
                <w:szCs w:val="20"/>
              </w:rPr>
              <w:t>ntervention acceptability (1-10)</w:t>
            </w:r>
          </w:p>
        </w:tc>
        <w:tc>
          <w:tcPr>
            <w:tcW w:w="1519" w:type="dxa"/>
            <w:vAlign w:val="center"/>
          </w:tcPr>
          <w:p w14:paraId="65C88960" w14:textId="3EE36FFB" w:rsidR="001D4963" w:rsidRPr="00BB3EFD" w:rsidRDefault="00530135" w:rsidP="00D476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3EFD">
              <w:rPr>
                <w:rFonts w:ascii="Times New Roman" w:hAnsi="Times New Roman" w:cs="Times New Roman"/>
                <w:sz w:val="20"/>
                <w:szCs w:val="20"/>
              </w:rPr>
              <w:t xml:space="preserve">- </w:t>
            </w:r>
            <w:r w:rsidR="001D4963" w:rsidRPr="00BB3EFD">
              <w:rPr>
                <w:rFonts w:ascii="Times New Roman" w:hAnsi="Times New Roman" w:cs="Times New Roman"/>
                <w:sz w:val="20"/>
                <w:szCs w:val="20"/>
              </w:rPr>
              <w:t xml:space="preserve">22.4% of sample at risk for </w:t>
            </w:r>
            <w:r w:rsidRPr="00BB3EFD">
              <w:rPr>
                <w:rFonts w:ascii="Times New Roman" w:hAnsi="Times New Roman" w:cs="Times New Roman"/>
                <w:sz w:val="20"/>
                <w:szCs w:val="20"/>
              </w:rPr>
              <w:t>an eatin</w:t>
            </w:r>
            <w:r w:rsidR="006C0437" w:rsidRPr="00BB3EFD"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Pr="00BB3EFD">
              <w:rPr>
                <w:rFonts w:ascii="Times New Roman" w:hAnsi="Times New Roman" w:cs="Times New Roman"/>
                <w:sz w:val="20"/>
                <w:szCs w:val="20"/>
              </w:rPr>
              <w:t xml:space="preserve"> pathology </w:t>
            </w:r>
            <w:r w:rsidR="001D4963" w:rsidRPr="00BB3EFD">
              <w:rPr>
                <w:rFonts w:ascii="Times New Roman" w:hAnsi="Times New Roman" w:cs="Times New Roman"/>
                <w:sz w:val="20"/>
                <w:szCs w:val="20"/>
              </w:rPr>
              <w:t xml:space="preserve">(&gt;90th </w:t>
            </w:r>
            <w:r w:rsidRPr="00BB3EFD">
              <w:rPr>
                <w:rFonts w:ascii="Times New Roman" w:hAnsi="Times New Roman" w:cs="Times New Roman"/>
                <w:sz w:val="20"/>
                <w:szCs w:val="20"/>
              </w:rPr>
              <w:t>percentile</w:t>
            </w:r>
            <w:r w:rsidR="001D4963" w:rsidRPr="00BB3EFD">
              <w:rPr>
                <w:rFonts w:ascii="Times New Roman" w:hAnsi="Times New Roman" w:cs="Times New Roman"/>
                <w:sz w:val="20"/>
                <w:szCs w:val="20"/>
              </w:rPr>
              <w:t xml:space="preserve"> of EDE</w:t>
            </w:r>
            <w:r w:rsidR="00D476D0" w:rsidRPr="00BB3EF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1D4963" w:rsidRPr="00BB3EFD">
              <w:rPr>
                <w:rFonts w:ascii="Times New Roman" w:hAnsi="Times New Roman" w:cs="Times New Roman"/>
                <w:sz w:val="20"/>
                <w:szCs w:val="20"/>
              </w:rPr>
              <w:t>Q)</w:t>
            </w:r>
            <w:r w:rsidRPr="00BB3EFD">
              <w:rPr>
                <w:rFonts w:ascii="Times New Roman" w:hAnsi="Times New Roman" w:cs="Times New Roman"/>
                <w:sz w:val="20"/>
                <w:szCs w:val="20"/>
              </w:rPr>
              <w:t xml:space="preserve"> at baseline</w:t>
            </w:r>
            <w:r w:rsidR="001D4963" w:rsidRPr="00BB3EF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B3EFD">
              <w:rPr>
                <w:rFonts w:ascii="Times New Roman" w:hAnsi="Times New Roman" w:cs="Times New Roman"/>
                <w:sz w:val="20"/>
                <w:szCs w:val="20"/>
              </w:rPr>
              <w:t>-A</w:t>
            </w:r>
            <w:r w:rsidR="001D4963" w:rsidRPr="00BB3EFD">
              <w:rPr>
                <w:rFonts w:ascii="Times New Roman" w:hAnsi="Times New Roman" w:cs="Times New Roman"/>
                <w:sz w:val="20"/>
                <w:szCs w:val="20"/>
              </w:rPr>
              <w:t>verage workshop rating</w:t>
            </w:r>
            <w:r w:rsidRPr="00BB3EFD">
              <w:rPr>
                <w:rFonts w:ascii="Times New Roman" w:hAnsi="Times New Roman" w:cs="Times New Roman"/>
                <w:sz w:val="20"/>
                <w:szCs w:val="20"/>
              </w:rPr>
              <w:t xml:space="preserve"> was </w:t>
            </w:r>
            <w:proofErr w:type="spellStart"/>
            <w:r w:rsidRPr="00BB3EFD">
              <w:rPr>
                <w:rFonts w:ascii="Times New Roman" w:hAnsi="Times New Roman" w:cs="Times New Roman"/>
                <w:sz w:val="20"/>
                <w:szCs w:val="20"/>
              </w:rPr>
              <w:t>favo</w:t>
            </w:r>
            <w:r w:rsidR="00EC5FF5">
              <w:rPr>
                <w:rFonts w:ascii="Times New Roman" w:hAnsi="Times New Roman" w:cs="Times New Roman"/>
                <w:sz w:val="20"/>
                <w:szCs w:val="20"/>
              </w:rPr>
              <w:t>u</w:t>
            </w:r>
            <w:r w:rsidRPr="00BB3EFD">
              <w:rPr>
                <w:rFonts w:ascii="Times New Roman" w:hAnsi="Times New Roman" w:cs="Times New Roman"/>
                <w:sz w:val="20"/>
                <w:szCs w:val="20"/>
              </w:rPr>
              <w:t>rable</w:t>
            </w:r>
            <w:proofErr w:type="spellEnd"/>
            <w:r w:rsidRPr="00BB3EFD">
              <w:rPr>
                <w:rFonts w:ascii="Times New Roman" w:hAnsi="Times New Roman" w:cs="Times New Roman"/>
                <w:sz w:val="20"/>
                <w:szCs w:val="20"/>
              </w:rPr>
              <w:t xml:space="preserve"> at</w:t>
            </w:r>
            <w:r w:rsidR="001D4963" w:rsidRPr="00BB3EFD">
              <w:rPr>
                <w:rFonts w:ascii="Times New Roman" w:hAnsi="Times New Roman" w:cs="Times New Roman"/>
                <w:sz w:val="20"/>
                <w:szCs w:val="20"/>
              </w:rPr>
              <w:t xml:space="preserve"> 8.89</w:t>
            </w:r>
          </w:p>
        </w:tc>
      </w:tr>
      <w:tr w:rsidR="001D4963" w:rsidRPr="00BB3EFD" w14:paraId="2E9BBE5A" w14:textId="594B15CB" w:rsidTr="008045A4">
        <w:trPr>
          <w:trHeight w:val="431"/>
          <w:jc w:val="center"/>
        </w:trPr>
        <w:tc>
          <w:tcPr>
            <w:tcW w:w="1082" w:type="dxa"/>
            <w:vAlign w:val="center"/>
          </w:tcPr>
          <w:p w14:paraId="566DD733" w14:textId="77777777" w:rsidR="001D4963" w:rsidRPr="00BB3EFD" w:rsidRDefault="001D4963" w:rsidP="001D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EFD">
              <w:rPr>
                <w:rFonts w:ascii="Times New Roman" w:hAnsi="Times New Roman" w:cs="Times New Roman"/>
                <w:sz w:val="20"/>
                <w:szCs w:val="20"/>
              </w:rPr>
              <w:t>Martinelli 2013</w:t>
            </w:r>
          </w:p>
        </w:tc>
        <w:tc>
          <w:tcPr>
            <w:tcW w:w="1154" w:type="dxa"/>
            <w:vAlign w:val="center"/>
          </w:tcPr>
          <w:p w14:paraId="4EE5A308" w14:textId="705AF884" w:rsidR="001D4963" w:rsidRPr="00BB3EFD" w:rsidRDefault="001D4963" w:rsidP="001D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EFD">
              <w:rPr>
                <w:rFonts w:ascii="Times New Roman" w:hAnsi="Times New Roman" w:cs="Times New Roman"/>
                <w:sz w:val="20"/>
                <w:szCs w:val="20"/>
              </w:rPr>
              <w:t>In-person</w:t>
            </w:r>
          </w:p>
        </w:tc>
        <w:tc>
          <w:tcPr>
            <w:tcW w:w="1656" w:type="dxa"/>
            <w:vAlign w:val="center"/>
          </w:tcPr>
          <w:p w14:paraId="1EF1B994" w14:textId="451BC682" w:rsidR="001D4963" w:rsidRPr="00BB3EFD" w:rsidRDefault="001D4963" w:rsidP="001D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EFD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866" w:type="dxa"/>
            <w:vAlign w:val="center"/>
          </w:tcPr>
          <w:p w14:paraId="3A691498" w14:textId="1AFA4E06" w:rsidR="001D4963" w:rsidRPr="00BB3EFD" w:rsidRDefault="001D4963" w:rsidP="001D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EFD">
              <w:rPr>
                <w:rFonts w:ascii="Times New Roman" w:hAnsi="Times New Roman" w:cs="Times New Roman"/>
                <w:sz w:val="20"/>
                <w:szCs w:val="20"/>
              </w:rPr>
              <w:t>6; DNS</w:t>
            </w:r>
          </w:p>
        </w:tc>
        <w:tc>
          <w:tcPr>
            <w:tcW w:w="1010" w:type="dxa"/>
            <w:vAlign w:val="center"/>
          </w:tcPr>
          <w:p w14:paraId="1E0BEEA0" w14:textId="549EBBCD" w:rsidR="001D4963" w:rsidRPr="00BB3EFD" w:rsidRDefault="001D4963" w:rsidP="001D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EFD">
              <w:rPr>
                <w:rFonts w:ascii="Times New Roman" w:hAnsi="Times New Roman" w:cs="Times New Roman"/>
                <w:sz w:val="20"/>
                <w:szCs w:val="20"/>
              </w:rPr>
              <w:t>Weekly; 5 Months</w:t>
            </w:r>
          </w:p>
        </w:tc>
        <w:tc>
          <w:tcPr>
            <w:tcW w:w="2093" w:type="dxa"/>
            <w:vAlign w:val="center"/>
          </w:tcPr>
          <w:p w14:paraId="6E89347F" w14:textId="77777777" w:rsidR="001D4963" w:rsidRPr="00BB3EFD" w:rsidRDefault="001D4963" w:rsidP="001D49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3EFD">
              <w:rPr>
                <w:rFonts w:ascii="Times New Roman" w:hAnsi="Times New Roman" w:cs="Times New Roman"/>
                <w:sz w:val="20"/>
                <w:szCs w:val="20"/>
              </w:rPr>
              <w:t>-Nutrition knowledge questionnaire</w:t>
            </w:r>
          </w:p>
          <w:p w14:paraId="0826366E" w14:textId="20AFEDD7" w:rsidR="001D4963" w:rsidRPr="00BB3EFD" w:rsidRDefault="001D4963" w:rsidP="001D49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3EFD">
              <w:rPr>
                <w:rFonts w:ascii="Times New Roman" w:hAnsi="Times New Roman" w:cs="Times New Roman"/>
                <w:sz w:val="20"/>
                <w:szCs w:val="20"/>
              </w:rPr>
              <w:t>-7-day food diary</w:t>
            </w:r>
          </w:p>
        </w:tc>
        <w:tc>
          <w:tcPr>
            <w:tcW w:w="2454" w:type="dxa"/>
            <w:vAlign w:val="center"/>
          </w:tcPr>
          <w:p w14:paraId="7276B122" w14:textId="77777777" w:rsidR="001D4963" w:rsidRPr="00BB3EFD" w:rsidRDefault="001D4963" w:rsidP="001D49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3EFD">
              <w:rPr>
                <w:rFonts w:ascii="Times New Roman" w:hAnsi="Times New Roman" w:cs="Times New Roman"/>
                <w:sz w:val="20"/>
                <w:szCs w:val="20"/>
              </w:rPr>
              <w:t>-No significant changes in dietary intake pre- to post-intervention</w:t>
            </w:r>
          </w:p>
          <w:p w14:paraId="3D02C711" w14:textId="2EE0AD3C" w:rsidR="001D4963" w:rsidRPr="00BB3EFD" w:rsidRDefault="001D4963" w:rsidP="001D49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3EFD">
              <w:rPr>
                <w:rFonts w:ascii="Times New Roman" w:hAnsi="Times New Roman" w:cs="Times New Roman"/>
                <w:sz w:val="20"/>
                <w:szCs w:val="20"/>
              </w:rPr>
              <w:t>-Nutrition knowledge significantly increased pre- to post-intervention</w:t>
            </w:r>
          </w:p>
        </w:tc>
        <w:tc>
          <w:tcPr>
            <w:tcW w:w="1082" w:type="dxa"/>
            <w:vAlign w:val="center"/>
          </w:tcPr>
          <w:p w14:paraId="694177F4" w14:textId="25AB4E3F" w:rsidR="001D4963" w:rsidRPr="00BB3EFD" w:rsidRDefault="00CE587E" w:rsidP="00D476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EF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19" w:type="dxa"/>
            <w:vAlign w:val="center"/>
          </w:tcPr>
          <w:p w14:paraId="308FF87F" w14:textId="37E595A3" w:rsidR="001D4963" w:rsidRPr="00BB3EFD" w:rsidRDefault="00CE587E" w:rsidP="00D476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EF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1D4963" w:rsidRPr="00BB3EFD" w14:paraId="7B999491" w14:textId="1E3CDB42" w:rsidTr="008045A4">
        <w:trPr>
          <w:trHeight w:val="431"/>
          <w:jc w:val="center"/>
        </w:trPr>
        <w:tc>
          <w:tcPr>
            <w:tcW w:w="1082" w:type="dxa"/>
            <w:vAlign w:val="center"/>
          </w:tcPr>
          <w:p w14:paraId="27E2611B" w14:textId="77777777" w:rsidR="001D4963" w:rsidRPr="00BB3EFD" w:rsidRDefault="001D4963" w:rsidP="001D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B3EFD">
              <w:rPr>
                <w:rFonts w:ascii="Times New Roman" w:hAnsi="Times New Roman" w:cs="Times New Roman"/>
                <w:sz w:val="20"/>
                <w:szCs w:val="20"/>
              </w:rPr>
              <w:t>Mathisen</w:t>
            </w:r>
            <w:proofErr w:type="spellEnd"/>
            <w:r w:rsidRPr="00BB3EFD">
              <w:rPr>
                <w:rFonts w:ascii="Times New Roman" w:hAnsi="Times New Roman" w:cs="Times New Roman"/>
                <w:sz w:val="20"/>
                <w:szCs w:val="20"/>
              </w:rPr>
              <w:t xml:space="preserve"> 2020</w:t>
            </w:r>
          </w:p>
        </w:tc>
        <w:tc>
          <w:tcPr>
            <w:tcW w:w="1154" w:type="dxa"/>
            <w:vAlign w:val="center"/>
          </w:tcPr>
          <w:p w14:paraId="32B41D8E" w14:textId="12D20DDA" w:rsidR="001D4963" w:rsidRPr="00BB3EFD" w:rsidRDefault="001D4963" w:rsidP="001D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EFD">
              <w:rPr>
                <w:rFonts w:ascii="Times New Roman" w:hAnsi="Times New Roman" w:cs="Times New Roman"/>
                <w:sz w:val="20"/>
                <w:szCs w:val="20"/>
              </w:rPr>
              <w:t>In-person</w:t>
            </w:r>
          </w:p>
        </w:tc>
        <w:tc>
          <w:tcPr>
            <w:tcW w:w="1656" w:type="dxa"/>
            <w:vAlign w:val="center"/>
          </w:tcPr>
          <w:p w14:paraId="6843251E" w14:textId="02CA1B7C" w:rsidR="001D4963" w:rsidRPr="00BB3EFD" w:rsidRDefault="001D4963" w:rsidP="001D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E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dditional Intervention:</w:t>
            </w:r>
            <w:r w:rsidRPr="00BB3EFD">
              <w:rPr>
                <w:rFonts w:ascii="Times New Roman" w:hAnsi="Times New Roman" w:cs="Times New Roman"/>
                <w:sz w:val="20"/>
                <w:szCs w:val="20"/>
              </w:rPr>
              <w:t xml:space="preserve"> Exercise therapy </w:t>
            </w:r>
          </w:p>
          <w:p w14:paraId="6FFE2EA4" w14:textId="4FB1A948" w:rsidR="001D4963" w:rsidRPr="00BB3EFD" w:rsidRDefault="001D4963" w:rsidP="001D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E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omparison group: </w:t>
            </w:r>
            <w:r w:rsidRPr="00BB3EFD">
              <w:rPr>
                <w:rFonts w:ascii="Times New Roman" w:hAnsi="Times New Roman" w:cs="Times New Roman"/>
                <w:sz w:val="20"/>
                <w:szCs w:val="20"/>
              </w:rPr>
              <w:t xml:space="preserve">Cognitive behavioral therapy </w:t>
            </w:r>
          </w:p>
        </w:tc>
        <w:tc>
          <w:tcPr>
            <w:tcW w:w="866" w:type="dxa"/>
            <w:vAlign w:val="center"/>
          </w:tcPr>
          <w:p w14:paraId="05504B0F" w14:textId="336B75EF" w:rsidR="001D4963" w:rsidRPr="00BB3EFD" w:rsidRDefault="001D4963" w:rsidP="001D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EFD">
              <w:rPr>
                <w:rFonts w:ascii="Times New Roman" w:hAnsi="Times New Roman" w:cs="Times New Roman"/>
                <w:sz w:val="20"/>
                <w:szCs w:val="20"/>
              </w:rPr>
              <w:t>20; 90-120 mins</w:t>
            </w:r>
          </w:p>
        </w:tc>
        <w:tc>
          <w:tcPr>
            <w:tcW w:w="1010" w:type="dxa"/>
            <w:vAlign w:val="center"/>
          </w:tcPr>
          <w:p w14:paraId="62F068D4" w14:textId="0A71CE23" w:rsidR="001D4963" w:rsidRPr="00BB3EFD" w:rsidRDefault="001D4963" w:rsidP="001D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EFD">
              <w:rPr>
                <w:rFonts w:ascii="Times New Roman" w:hAnsi="Times New Roman" w:cs="Times New Roman"/>
                <w:sz w:val="20"/>
                <w:szCs w:val="20"/>
              </w:rPr>
              <w:t>~Weekly; 4 Months</w:t>
            </w:r>
          </w:p>
        </w:tc>
        <w:tc>
          <w:tcPr>
            <w:tcW w:w="2093" w:type="dxa"/>
            <w:vAlign w:val="center"/>
          </w:tcPr>
          <w:p w14:paraId="22DF383B" w14:textId="77777777" w:rsidR="001D4963" w:rsidRPr="00BB3EFD" w:rsidRDefault="001D4963" w:rsidP="001D49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3EFD">
              <w:rPr>
                <w:rFonts w:ascii="Times New Roman" w:hAnsi="Times New Roman" w:cs="Times New Roman"/>
                <w:sz w:val="20"/>
                <w:szCs w:val="20"/>
              </w:rPr>
              <w:t>-EDE-Q 6.0</w:t>
            </w:r>
          </w:p>
          <w:p w14:paraId="0ECEC4CA" w14:textId="77777777" w:rsidR="001D4963" w:rsidRPr="00BB3EFD" w:rsidRDefault="001D4963" w:rsidP="001D49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3EFD">
              <w:rPr>
                <w:rFonts w:ascii="Times New Roman" w:hAnsi="Times New Roman" w:cs="Times New Roman"/>
                <w:sz w:val="20"/>
                <w:szCs w:val="20"/>
              </w:rPr>
              <w:t>-CIA 3.0</w:t>
            </w:r>
          </w:p>
          <w:p w14:paraId="0B807986" w14:textId="77777777" w:rsidR="001D4963" w:rsidRPr="00BB3EFD" w:rsidRDefault="001D4963" w:rsidP="001D49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3EFD">
              <w:rPr>
                <w:rFonts w:ascii="Times New Roman" w:hAnsi="Times New Roman" w:cs="Times New Roman"/>
                <w:sz w:val="20"/>
                <w:szCs w:val="20"/>
              </w:rPr>
              <w:t>-BDI-</w:t>
            </w:r>
            <w:proofErr w:type="spellStart"/>
            <w:r w:rsidRPr="00BB3EFD">
              <w:rPr>
                <w:rFonts w:ascii="Times New Roman" w:hAnsi="Times New Roman" w:cs="Times New Roman"/>
                <w:sz w:val="20"/>
                <w:szCs w:val="20"/>
              </w:rPr>
              <w:t>Ia</w:t>
            </w:r>
            <w:proofErr w:type="spellEnd"/>
          </w:p>
          <w:p w14:paraId="124C3FF5" w14:textId="7BBFDA9F" w:rsidR="001D4963" w:rsidRPr="00BB3EFD" w:rsidRDefault="001D4963" w:rsidP="001D49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3EFD">
              <w:rPr>
                <w:rFonts w:ascii="Times New Roman" w:hAnsi="Times New Roman" w:cs="Times New Roman"/>
                <w:sz w:val="20"/>
                <w:szCs w:val="20"/>
              </w:rPr>
              <w:t>-SWLS</w:t>
            </w:r>
          </w:p>
        </w:tc>
        <w:tc>
          <w:tcPr>
            <w:tcW w:w="2454" w:type="dxa"/>
            <w:vAlign w:val="center"/>
          </w:tcPr>
          <w:p w14:paraId="41FD275E" w14:textId="77777777" w:rsidR="001D4963" w:rsidRPr="00BB3EFD" w:rsidRDefault="001D4963" w:rsidP="001D49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3EFD">
              <w:rPr>
                <w:rFonts w:ascii="Times New Roman" w:hAnsi="Times New Roman" w:cs="Times New Roman"/>
                <w:sz w:val="20"/>
                <w:szCs w:val="20"/>
              </w:rPr>
              <w:t xml:space="preserve">-Significantly improved EDE-Q global score and body weight concern sub-scale at post-intervention compared to baseline and the CBT control group. </w:t>
            </w:r>
          </w:p>
          <w:p w14:paraId="123E5041" w14:textId="2F1B3641" w:rsidR="001D4963" w:rsidRPr="00BB3EFD" w:rsidRDefault="001D4963" w:rsidP="001D49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3EF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-Significantly improved CIA 3.0 and SWLS scores compared to baseline but not compared to CBT group.</w:t>
            </w:r>
            <w:r w:rsidRPr="00BB3EFD">
              <w:rPr>
                <w:rStyle w:val="apple-converted-space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082" w:type="dxa"/>
            <w:vAlign w:val="center"/>
          </w:tcPr>
          <w:p w14:paraId="191DB729" w14:textId="7DAA6461" w:rsidR="001D4963" w:rsidRPr="00BB3EFD" w:rsidRDefault="00CE587E" w:rsidP="00D476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EF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-</w:t>
            </w:r>
          </w:p>
        </w:tc>
        <w:tc>
          <w:tcPr>
            <w:tcW w:w="1519" w:type="dxa"/>
            <w:vAlign w:val="center"/>
          </w:tcPr>
          <w:p w14:paraId="1FB43285" w14:textId="0CD9D919" w:rsidR="001D4963" w:rsidRPr="00BB3EFD" w:rsidRDefault="00CE587E" w:rsidP="00D476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EF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1D4963" w:rsidRPr="00BB3EFD" w14:paraId="21112F67" w14:textId="5F02CCFD" w:rsidTr="008045A4">
        <w:trPr>
          <w:trHeight w:val="431"/>
          <w:jc w:val="center"/>
        </w:trPr>
        <w:tc>
          <w:tcPr>
            <w:tcW w:w="1082" w:type="dxa"/>
            <w:vAlign w:val="center"/>
          </w:tcPr>
          <w:p w14:paraId="4DE57F67" w14:textId="77777777" w:rsidR="001D4963" w:rsidRPr="00BB3EFD" w:rsidRDefault="001D4963" w:rsidP="001D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EFD">
              <w:rPr>
                <w:rFonts w:ascii="Times New Roman" w:hAnsi="Times New Roman" w:cs="Times New Roman"/>
                <w:sz w:val="20"/>
                <w:szCs w:val="20"/>
              </w:rPr>
              <w:t>Molina-Lopez 2013</w:t>
            </w:r>
          </w:p>
        </w:tc>
        <w:tc>
          <w:tcPr>
            <w:tcW w:w="1154" w:type="dxa"/>
            <w:vAlign w:val="center"/>
          </w:tcPr>
          <w:p w14:paraId="78556E80" w14:textId="445FF00D" w:rsidR="001D4963" w:rsidRPr="00BB3EFD" w:rsidRDefault="001D4963" w:rsidP="001D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EFD">
              <w:rPr>
                <w:rFonts w:ascii="Times New Roman" w:hAnsi="Times New Roman" w:cs="Times New Roman"/>
                <w:sz w:val="20"/>
                <w:szCs w:val="20"/>
              </w:rPr>
              <w:t>In-person</w:t>
            </w:r>
          </w:p>
        </w:tc>
        <w:tc>
          <w:tcPr>
            <w:tcW w:w="1656" w:type="dxa"/>
            <w:vAlign w:val="center"/>
          </w:tcPr>
          <w:p w14:paraId="5D51AF6A" w14:textId="375DF834" w:rsidR="001D4963" w:rsidRPr="00BB3EFD" w:rsidRDefault="001D4963" w:rsidP="001D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EFD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866" w:type="dxa"/>
            <w:vAlign w:val="center"/>
          </w:tcPr>
          <w:p w14:paraId="21C34EFA" w14:textId="5C5C3E51" w:rsidR="001D4963" w:rsidRPr="00BB3EFD" w:rsidRDefault="001D4963" w:rsidP="001D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EFD">
              <w:rPr>
                <w:rFonts w:ascii="Times New Roman" w:hAnsi="Times New Roman" w:cs="Times New Roman"/>
                <w:sz w:val="20"/>
                <w:szCs w:val="20"/>
              </w:rPr>
              <w:t>DNS; DNS</w:t>
            </w:r>
          </w:p>
        </w:tc>
        <w:tc>
          <w:tcPr>
            <w:tcW w:w="1010" w:type="dxa"/>
            <w:vAlign w:val="center"/>
          </w:tcPr>
          <w:p w14:paraId="608E2CA1" w14:textId="24C3D444" w:rsidR="001D4963" w:rsidRPr="00BB3EFD" w:rsidRDefault="001D4963" w:rsidP="001D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EFD">
              <w:rPr>
                <w:rFonts w:ascii="Times New Roman" w:hAnsi="Times New Roman" w:cs="Times New Roman"/>
                <w:sz w:val="20"/>
                <w:szCs w:val="20"/>
              </w:rPr>
              <w:t>3 Phases; 2 Months</w:t>
            </w:r>
          </w:p>
        </w:tc>
        <w:tc>
          <w:tcPr>
            <w:tcW w:w="2093" w:type="dxa"/>
            <w:vAlign w:val="center"/>
          </w:tcPr>
          <w:p w14:paraId="61079ACD" w14:textId="77777777" w:rsidR="001D4963" w:rsidRPr="00BB3EFD" w:rsidRDefault="001D4963" w:rsidP="001D49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3EFD">
              <w:rPr>
                <w:rFonts w:ascii="Times New Roman" w:hAnsi="Times New Roman" w:cs="Times New Roman"/>
                <w:sz w:val="20"/>
                <w:szCs w:val="20"/>
              </w:rPr>
              <w:t>-Estimated energy intake</w:t>
            </w:r>
          </w:p>
          <w:p w14:paraId="30F6F7A7" w14:textId="77777777" w:rsidR="001D4963" w:rsidRPr="00BB3EFD" w:rsidRDefault="001D4963" w:rsidP="001D49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3EFD">
              <w:rPr>
                <w:rFonts w:ascii="Times New Roman" w:hAnsi="Times New Roman" w:cs="Times New Roman"/>
                <w:sz w:val="20"/>
                <w:szCs w:val="20"/>
              </w:rPr>
              <w:t>-Macronutrient intake</w:t>
            </w:r>
          </w:p>
          <w:p w14:paraId="7EEE0898" w14:textId="09873F5F" w:rsidR="001D4963" w:rsidRPr="00BB3EFD" w:rsidRDefault="001D4963" w:rsidP="001D49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3EFD">
              <w:rPr>
                <w:rFonts w:ascii="Times New Roman" w:hAnsi="Times New Roman" w:cs="Times New Roman"/>
                <w:sz w:val="20"/>
                <w:szCs w:val="20"/>
              </w:rPr>
              <w:t>-Consumption frequency</w:t>
            </w:r>
          </w:p>
        </w:tc>
        <w:tc>
          <w:tcPr>
            <w:tcW w:w="2454" w:type="dxa"/>
            <w:vAlign w:val="center"/>
          </w:tcPr>
          <w:p w14:paraId="758A0CF3" w14:textId="7694001C" w:rsidR="001D4963" w:rsidRPr="00BB3EFD" w:rsidRDefault="001D4963" w:rsidP="001D49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3EFD">
              <w:rPr>
                <w:rFonts w:ascii="Times New Roman" w:hAnsi="Times New Roman" w:cs="Times New Roman"/>
                <w:sz w:val="20"/>
                <w:szCs w:val="20"/>
              </w:rPr>
              <w:t>- Mean estimated energy intake was significantly greater at follow-up</w:t>
            </w:r>
          </w:p>
          <w:p w14:paraId="27C4429D" w14:textId="77777777" w:rsidR="001D4963" w:rsidRPr="00BB3EFD" w:rsidRDefault="001D4963" w:rsidP="001D49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3EFD">
              <w:rPr>
                <w:rFonts w:ascii="Times New Roman" w:hAnsi="Times New Roman" w:cs="Times New Roman"/>
                <w:sz w:val="20"/>
                <w:szCs w:val="20"/>
              </w:rPr>
              <w:t>-Carbohydrate intake was significantly higher at follow-up</w:t>
            </w:r>
          </w:p>
          <w:p w14:paraId="0CCC9F8A" w14:textId="4DFD95AB" w:rsidR="001D4963" w:rsidRPr="00BB3EFD" w:rsidRDefault="001D4963" w:rsidP="001D49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3EFD">
              <w:rPr>
                <w:rFonts w:ascii="Times New Roman" w:hAnsi="Times New Roman" w:cs="Times New Roman"/>
                <w:sz w:val="20"/>
                <w:szCs w:val="20"/>
              </w:rPr>
              <w:t>-Fat intake was significantly higher at follow-up</w:t>
            </w:r>
          </w:p>
        </w:tc>
        <w:tc>
          <w:tcPr>
            <w:tcW w:w="1082" w:type="dxa"/>
            <w:vAlign w:val="center"/>
          </w:tcPr>
          <w:p w14:paraId="722D8A3F" w14:textId="66342312" w:rsidR="001D4963" w:rsidRPr="00BB3EFD" w:rsidRDefault="00677149" w:rsidP="00D476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3EFD">
              <w:rPr>
                <w:rFonts w:ascii="Times New Roman" w:hAnsi="Times New Roman" w:cs="Times New Roman"/>
                <w:sz w:val="20"/>
                <w:szCs w:val="20"/>
              </w:rPr>
              <w:t>-Blood panels</w:t>
            </w:r>
          </w:p>
        </w:tc>
        <w:tc>
          <w:tcPr>
            <w:tcW w:w="1519" w:type="dxa"/>
            <w:vAlign w:val="center"/>
          </w:tcPr>
          <w:p w14:paraId="097EFA5A" w14:textId="20A3E814" w:rsidR="001D4963" w:rsidRPr="00BB3EFD" w:rsidRDefault="00677149" w:rsidP="00D476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3EFD">
              <w:rPr>
                <w:rFonts w:ascii="Times New Roman" w:hAnsi="Times New Roman" w:cs="Times New Roman"/>
                <w:sz w:val="20"/>
                <w:szCs w:val="20"/>
              </w:rPr>
              <w:t>-N</w:t>
            </w:r>
            <w:r w:rsidR="001D4963" w:rsidRPr="00BB3EFD">
              <w:rPr>
                <w:rFonts w:ascii="Times New Roman" w:hAnsi="Times New Roman" w:cs="Times New Roman"/>
                <w:sz w:val="20"/>
                <w:szCs w:val="20"/>
              </w:rPr>
              <w:t xml:space="preserve">o significant differences </w:t>
            </w:r>
            <w:r w:rsidRPr="00BB3EFD">
              <w:rPr>
                <w:rFonts w:ascii="Times New Roman" w:hAnsi="Times New Roman" w:cs="Times New Roman"/>
                <w:sz w:val="20"/>
                <w:szCs w:val="20"/>
              </w:rPr>
              <w:t>at follow-up for glucose, creatinine, iron, transferrin, p</w:t>
            </w:r>
            <w:r w:rsidR="00D20F76" w:rsidRPr="00BB3EFD">
              <w:rPr>
                <w:rFonts w:ascii="Times New Roman" w:hAnsi="Times New Roman" w:cs="Times New Roman"/>
                <w:sz w:val="20"/>
                <w:szCs w:val="20"/>
              </w:rPr>
              <w:t>re</w:t>
            </w:r>
            <w:r w:rsidRPr="00BB3EFD">
              <w:rPr>
                <w:rFonts w:ascii="Times New Roman" w:hAnsi="Times New Roman" w:cs="Times New Roman"/>
                <w:sz w:val="20"/>
                <w:szCs w:val="20"/>
              </w:rPr>
              <w:t>albumin, HDL, LDLs, triglycerides, total cholesterol</w:t>
            </w:r>
          </w:p>
        </w:tc>
      </w:tr>
      <w:tr w:rsidR="001D4963" w:rsidRPr="00BB3EFD" w14:paraId="7FED73B4" w14:textId="67570C82" w:rsidTr="008045A4">
        <w:trPr>
          <w:trHeight w:val="431"/>
          <w:jc w:val="center"/>
        </w:trPr>
        <w:tc>
          <w:tcPr>
            <w:tcW w:w="1082" w:type="dxa"/>
            <w:vAlign w:val="center"/>
          </w:tcPr>
          <w:p w14:paraId="2B5433B9" w14:textId="77777777" w:rsidR="001D4963" w:rsidRPr="00BB3EFD" w:rsidRDefault="001D4963" w:rsidP="001D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EFD">
              <w:rPr>
                <w:rFonts w:ascii="Times New Roman" w:hAnsi="Times New Roman" w:cs="Times New Roman"/>
                <w:sz w:val="20"/>
                <w:szCs w:val="20"/>
              </w:rPr>
              <w:t>Perelman 2022</w:t>
            </w:r>
          </w:p>
        </w:tc>
        <w:tc>
          <w:tcPr>
            <w:tcW w:w="1154" w:type="dxa"/>
            <w:vAlign w:val="center"/>
          </w:tcPr>
          <w:p w14:paraId="5851079D" w14:textId="37A996D4" w:rsidR="001D4963" w:rsidRPr="00BB3EFD" w:rsidRDefault="001D4963" w:rsidP="001D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EFD">
              <w:rPr>
                <w:rFonts w:ascii="Times New Roman" w:hAnsi="Times New Roman" w:cs="Times New Roman"/>
                <w:sz w:val="20"/>
                <w:szCs w:val="20"/>
              </w:rPr>
              <w:t>In-person</w:t>
            </w:r>
          </w:p>
        </w:tc>
        <w:tc>
          <w:tcPr>
            <w:tcW w:w="1656" w:type="dxa"/>
            <w:vAlign w:val="center"/>
          </w:tcPr>
          <w:p w14:paraId="41071B31" w14:textId="388AE02D" w:rsidR="001D4963" w:rsidRPr="00BB3EFD" w:rsidRDefault="001D4963" w:rsidP="001D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EFD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866" w:type="dxa"/>
            <w:vAlign w:val="center"/>
          </w:tcPr>
          <w:p w14:paraId="48AB0BF4" w14:textId="22B26C78" w:rsidR="001D4963" w:rsidRPr="00BB3EFD" w:rsidRDefault="001D4963" w:rsidP="001D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EFD">
              <w:rPr>
                <w:rFonts w:ascii="Times New Roman" w:hAnsi="Times New Roman" w:cs="Times New Roman"/>
                <w:sz w:val="20"/>
                <w:szCs w:val="20"/>
              </w:rPr>
              <w:t>3; 80 mins</w:t>
            </w:r>
          </w:p>
        </w:tc>
        <w:tc>
          <w:tcPr>
            <w:tcW w:w="1010" w:type="dxa"/>
            <w:vAlign w:val="center"/>
          </w:tcPr>
          <w:p w14:paraId="1221FF43" w14:textId="6BA6D6E3" w:rsidR="001D4963" w:rsidRPr="00BB3EFD" w:rsidRDefault="001D4963" w:rsidP="001D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EFD">
              <w:rPr>
                <w:rFonts w:ascii="Times New Roman" w:hAnsi="Times New Roman" w:cs="Times New Roman"/>
                <w:sz w:val="20"/>
                <w:szCs w:val="20"/>
              </w:rPr>
              <w:t>Weekly; 3 Weeks</w:t>
            </w:r>
          </w:p>
        </w:tc>
        <w:tc>
          <w:tcPr>
            <w:tcW w:w="2093" w:type="dxa"/>
            <w:vAlign w:val="center"/>
          </w:tcPr>
          <w:p w14:paraId="4F883D59" w14:textId="77777777" w:rsidR="001D4963" w:rsidRPr="00BB3EFD" w:rsidRDefault="001D4963" w:rsidP="001D49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3EF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BB3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MBSRQ</w:t>
            </w:r>
            <w:r w:rsidRPr="00BB3EF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0A45F3A4" w14:textId="77777777" w:rsidR="001D4963" w:rsidRPr="00BB3EFD" w:rsidRDefault="001D4963" w:rsidP="001D49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3EFD">
              <w:rPr>
                <w:rFonts w:ascii="Times New Roman" w:hAnsi="Times New Roman" w:cs="Times New Roman"/>
                <w:sz w:val="20"/>
                <w:szCs w:val="20"/>
              </w:rPr>
              <w:t xml:space="preserve">-DMS </w:t>
            </w:r>
          </w:p>
          <w:p w14:paraId="5E136712" w14:textId="267FDE0A" w:rsidR="001D4963" w:rsidRPr="00BB3EFD" w:rsidRDefault="001D4963" w:rsidP="001D49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3EFD">
              <w:rPr>
                <w:rFonts w:ascii="Times New Roman" w:hAnsi="Times New Roman" w:cs="Times New Roman"/>
                <w:sz w:val="20"/>
                <w:szCs w:val="20"/>
              </w:rPr>
              <w:t>-SATAQ-4</w:t>
            </w:r>
          </w:p>
          <w:p w14:paraId="0333AD6D" w14:textId="6283A4BE" w:rsidR="001D4963" w:rsidRPr="00BB3EFD" w:rsidRDefault="001D4963" w:rsidP="001D49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3EFD">
              <w:rPr>
                <w:rFonts w:ascii="Times New Roman" w:hAnsi="Times New Roman" w:cs="Times New Roman"/>
                <w:sz w:val="20"/>
                <w:szCs w:val="20"/>
              </w:rPr>
              <w:t>-MDI</w:t>
            </w:r>
          </w:p>
        </w:tc>
        <w:tc>
          <w:tcPr>
            <w:tcW w:w="2454" w:type="dxa"/>
            <w:vAlign w:val="center"/>
          </w:tcPr>
          <w:p w14:paraId="7090D94E" w14:textId="121F5C40" w:rsidR="001D4963" w:rsidRPr="00BB3EFD" w:rsidRDefault="001D4963" w:rsidP="001D49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3EFD">
              <w:rPr>
                <w:rFonts w:ascii="Times New Roman" w:hAnsi="Times New Roman" w:cs="Times New Roman"/>
                <w:sz w:val="20"/>
                <w:szCs w:val="20"/>
              </w:rPr>
              <w:t>-All primary outcome measures were significantly improved after the 3-week intervention, and were maintained at 1-month follow-up</w:t>
            </w:r>
          </w:p>
        </w:tc>
        <w:tc>
          <w:tcPr>
            <w:tcW w:w="1082" w:type="dxa"/>
            <w:vAlign w:val="center"/>
          </w:tcPr>
          <w:p w14:paraId="7DBE17D8" w14:textId="35BDB9CF" w:rsidR="001D4963" w:rsidRPr="00BB3EFD" w:rsidRDefault="00CE587E" w:rsidP="00D476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EF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19" w:type="dxa"/>
            <w:vAlign w:val="center"/>
          </w:tcPr>
          <w:p w14:paraId="1187D1D0" w14:textId="47C613C1" w:rsidR="001D4963" w:rsidRPr="00BB3EFD" w:rsidRDefault="00CE587E" w:rsidP="00D476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EF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1D4963" w:rsidRPr="00BB3EFD" w14:paraId="61F76AB9" w14:textId="2288D256" w:rsidTr="008045A4">
        <w:trPr>
          <w:trHeight w:val="431"/>
          <w:jc w:val="center"/>
        </w:trPr>
        <w:tc>
          <w:tcPr>
            <w:tcW w:w="1082" w:type="dxa"/>
            <w:vAlign w:val="center"/>
          </w:tcPr>
          <w:p w14:paraId="537CC696" w14:textId="77777777" w:rsidR="001D4963" w:rsidRPr="00BB3EFD" w:rsidRDefault="001D4963" w:rsidP="001D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EFD">
              <w:rPr>
                <w:rFonts w:ascii="Times New Roman" w:hAnsi="Times New Roman" w:cs="Times New Roman"/>
                <w:sz w:val="20"/>
                <w:szCs w:val="20"/>
              </w:rPr>
              <w:t>Smith 2008</w:t>
            </w:r>
          </w:p>
        </w:tc>
        <w:tc>
          <w:tcPr>
            <w:tcW w:w="1154" w:type="dxa"/>
            <w:vAlign w:val="center"/>
          </w:tcPr>
          <w:p w14:paraId="74DB4E9E" w14:textId="687474FE" w:rsidR="001D4963" w:rsidRPr="00BB3EFD" w:rsidRDefault="001D4963" w:rsidP="001D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EFD">
              <w:rPr>
                <w:rFonts w:ascii="Times New Roman" w:hAnsi="Times New Roman" w:cs="Times New Roman"/>
                <w:sz w:val="20"/>
                <w:szCs w:val="20"/>
              </w:rPr>
              <w:t>In-person</w:t>
            </w:r>
          </w:p>
        </w:tc>
        <w:tc>
          <w:tcPr>
            <w:tcW w:w="1656" w:type="dxa"/>
            <w:vAlign w:val="center"/>
          </w:tcPr>
          <w:p w14:paraId="4AA2C2E2" w14:textId="611B3769" w:rsidR="001D4963" w:rsidRPr="00BB3EFD" w:rsidRDefault="001D4963" w:rsidP="001D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E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ther Intervention Arm:</w:t>
            </w:r>
          </w:p>
          <w:p w14:paraId="6F9DC01B" w14:textId="5822D06D" w:rsidR="001D4963" w:rsidRPr="00BB3EFD" w:rsidRDefault="001D4963" w:rsidP="001D49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3EFD">
              <w:rPr>
                <w:rFonts w:ascii="Times New Roman" w:hAnsi="Times New Roman" w:cs="Times New Roman"/>
                <w:sz w:val="20"/>
                <w:szCs w:val="20"/>
              </w:rPr>
              <w:t xml:space="preserve">- Cognitive-dissonance intervention </w:t>
            </w:r>
          </w:p>
          <w:p w14:paraId="5C76DC16" w14:textId="77777777" w:rsidR="001D4963" w:rsidRPr="00BB3EFD" w:rsidRDefault="001D4963" w:rsidP="001D49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3EFD">
              <w:rPr>
                <w:rFonts w:ascii="Times New Roman" w:hAnsi="Times New Roman" w:cs="Times New Roman"/>
                <w:sz w:val="20"/>
                <w:szCs w:val="20"/>
              </w:rPr>
              <w:t>-Demystifying thin is ideal body image vs. healthy body for performance</w:t>
            </w:r>
          </w:p>
          <w:p w14:paraId="64EDCB8B" w14:textId="77777777" w:rsidR="001D4963" w:rsidRPr="00BB3EFD" w:rsidRDefault="001D4963" w:rsidP="001D49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3EFD">
              <w:rPr>
                <w:rFonts w:ascii="Times New Roman" w:hAnsi="Times New Roman" w:cs="Times New Roman"/>
                <w:sz w:val="20"/>
                <w:szCs w:val="20"/>
              </w:rPr>
              <w:t>-Self-affirmations</w:t>
            </w:r>
          </w:p>
          <w:p w14:paraId="73E1C344" w14:textId="77777777" w:rsidR="001D4963" w:rsidRPr="00BB3EFD" w:rsidRDefault="001D4963" w:rsidP="001D49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3EFD">
              <w:rPr>
                <w:rFonts w:ascii="Times New Roman" w:hAnsi="Times New Roman" w:cs="Times New Roman"/>
                <w:sz w:val="20"/>
                <w:szCs w:val="20"/>
              </w:rPr>
              <w:t>-Identifying pressures/barriers and strategies to overcome stigmas</w:t>
            </w:r>
          </w:p>
          <w:p w14:paraId="07006E7F" w14:textId="3A812B9E" w:rsidR="00091CED" w:rsidRPr="00BB3EFD" w:rsidRDefault="00091CED" w:rsidP="00091CE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3E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trol Arm:</w:t>
            </w:r>
          </w:p>
          <w:p w14:paraId="417B38AE" w14:textId="115E31C0" w:rsidR="00091CED" w:rsidRPr="00BB3EFD" w:rsidRDefault="00091CED" w:rsidP="001D49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3EFD">
              <w:rPr>
                <w:rFonts w:ascii="Times New Roman" w:hAnsi="Times New Roman" w:cs="Times New Roman"/>
                <w:sz w:val="20"/>
                <w:szCs w:val="20"/>
              </w:rPr>
              <w:t>No interventions</w:t>
            </w:r>
          </w:p>
        </w:tc>
        <w:tc>
          <w:tcPr>
            <w:tcW w:w="866" w:type="dxa"/>
            <w:vAlign w:val="center"/>
          </w:tcPr>
          <w:p w14:paraId="2F3A5084" w14:textId="67E048F4" w:rsidR="001D4963" w:rsidRPr="00BB3EFD" w:rsidRDefault="001D4963" w:rsidP="001D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EFD">
              <w:rPr>
                <w:rFonts w:ascii="Times New Roman" w:hAnsi="Times New Roman" w:cs="Times New Roman"/>
                <w:sz w:val="20"/>
                <w:szCs w:val="20"/>
              </w:rPr>
              <w:t>3; 60 mins</w:t>
            </w:r>
          </w:p>
        </w:tc>
        <w:tc>
          <w:tcPr>
            <w:tcW w:w="1010" w:type="dxa"/>
            <w:vAlign w:val="center"/>
          </w:tcPr>
          <w:p w14:paraId="6D33F845" w14:textId="05C450E2" w:rsidR="001D4963" w:rsidRPr="00BB3EFD" w:rsidRDefault="001D4963" w:rsidP="001D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EFD">
              <w:rPr>
                <w:rFonts w:ascii="Times New Roman" w:hAnsi="Times New Roman" w:cs="Times New Roman"/>
                <w:sz w:val="20"/>
                <w:szCs w:val="20"/>
              </w:rPr>
              <w:t>Weekly; 3 Weeks</w:t>
            </w:r>
          </w:p>
        </w:tc>
        <w:tc>
          <w:tcPr>
            <w:tcW w:w="2093" w:type="dxa"/>
            <w:vAlign w:val="center"/>
          </w:tcPr>
          <w:p w14:paraId="7DA97F2D" w14:textId="05E700DA" w:rsidR="001D4963" w:rsidRPr="00BB3EFD" w:rsidRDefault="001D4963" w:rsidP="001D49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3EFD">
              <w:rPr>
                <w:rFonts w:ascii="Times New Roman" w:hAnsi="Times New Roman" w:cs="Times New Roman"/>
                <w:sz w:val="20"/>
                <w:szCs w:val="20"/>
              </w:rPr>
              <w:t>-Beliefs About Attractiveness Scale</w:t>
            </w:r>
          </w:p>
          <w:p w14:paraId="05E9700D" w14:textId="319F77A5" w:rsidR="001D4963" w:rsidRPr="00BB3EFD" w:rsidRDefault="001D4963" w:rsidP="001D49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3EFD">
              <w:rPr>
                <w:rFonts w:ascii="Times New Roman" w:hAnsi="Times New Roman" w:cs="Times New Roman"/>
                <w:sz w:val="20"/>
                <w:szCs w:val="20"/>
              </w:rPr>
              <w:t>-BSS</w:t>
            </w:r>
          </w:p>
          <w:p w14:paraId="51362C54" w14:textId="77777777" w:rsidR="001D4963" w:rsidRPr="00BB3EFD" w:rsidRDefault="001D4963" w:rsidP="001D49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3EFD">
              <w:rPr>
                <w:rFonts w:ascii="Times New Roman" w:hAnsi="Times New Roman" w:cs="Times New Roman"/>
                <w:sz w:val="20"/>
                <w:szCs w:val="20"/>
              </w:rPr>
              <w:t>-BSQ</w:t>
            </w:r>
          </w:p>
          <w:p w14:paraId="106F81E3" w14:textId="77777777" w:rsidR="001D4963" w:rsidRPr="00BB3EFD" w:rsidRDefault="001D4963" w:rsidP="001D49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3EFD">
              <w:rPr>
                <w:rFonts w:ascii="Times New Roman" w:hAnsi="Times New Roman" w:cs="Times New Roman"/>
                <w:sz w:val="20"/>
                <w:szCs w:val="20"/>
              </w:rPr>
              <w:t>-PANAS</w:t>
            </w:r>
          </w:p>
          <w:p w14:paraId="2BA4E1C9" w14:textId="49BC1EC4" w:rsidR="001D4963" w:rsidRPr="00BB3EFD" w:rsidRDefault="001D4963" w:rsidP="001D49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3EFD">
              <w:rPr>
                <w:rFonts w:ascii="Times New Roman" w:hAnsi="Times New Roman" w:cs="Times New Roman"/>
                <w:sz w:val="20"/>
                <w:szCs w:val="20"/>
              </w:rPr>
              <w:t xml:space="preserve">-BULIT-R </w:t>
            </w:r>
          </w:p>
          <w:p w14:paraId="4695ABE1" w14:textId="5564249F" w:rsidR="001D4963" w:rsidRPr="00BB3EFD" w:rsidRDefault="001D4963" w:rsidP="001D49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3EFD">
              <w:rPr>
                <w:rFonts w:ascii="Times New Roman" w:hAnsi="Times New Roman" w:cs="Times New Roman"/>
                <w:sz w:val="20"/>
                <w:szCs w:val="20"/>
              </w:rPr>
              <w:t>-Dutch Restrained Eating Scale</w:t>
            </w:r>
          </w:p>
        </w:tc>
        <w:tc>
          <w:tcPr>
            <w:tcW w:w="2454" w:type="dxa"/>
            <w:vAlign w:val="center"/>
          </w:tcPr>
          <w:p w14:paraId="76EFA0C4" w14:textId="1C4054BB" w:rsidR="001D4963" w:rsidRPr="00BB3EFD" w:rsidRDefault="001D4963" w:rsidP="00D476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3EFD">
              <w:rPr>
                <w:rFonts w:ascii="Times New Roman" w:hAnsi="Times New Roman" w:cs="Times New Roman"/>
                <w:sz w:val="20"/>
                <w:szCs w:val="20"/>
              </w:rPr>
              <w:t xml:space="preserve">No significant </w:t>
            </w:r>
            <w:r w:rsidR="00091CED" w:rsidRPr="00BB3EFD">
              <w:rPr>
                <w:rFonts w:ascii="Times New Roman" w:hAnsi="Times New Roman" w:cs="Times New Roman"/>
                <w:sz w:val="20"/>
                <w:szCs w:val="20"/>
              </w:rPr>
              <w:t xml:space="preserve">differences for the </w:t>
            </w:r>
            <w:r w:rsidR="00D476D0" w:rsidRPr="00BB3EFD">
              <w:rPr>
                <w:rFonts w:ascii="Times New Roman" w:hAnsi="Times New Roman" w:cs="Times New Roman"/>
                <w:sz w:val="20"/>
                <w:szCs w:val="20"/>
              </w:rPr>
              <w:t>nutrition</w:t>
            </w:r>
            <w:r w:rsidR="00091CED" w:rsidRPr="00BB3EFD">
              <w:rPr>
                <w:rFonts w:ascii="Times New Roman" w:hAnsi="Times New Roman" w:cs="Times New Roman"/>
                <w:sz w:val="20"/>
                <w:szCs w:val="20"/>
              </w:rPr>
              <w:t xml:space="preserve"> education intervention </w:t>
            </w:r>
            <w:r w:rsidRPr="00BB3EFD">
              <w:rPr>
                <w:rFonts w:ascii="Times New Roman" w:hAnsi="Times New Roman" w:cs="Times New Roman"/>
                <w:sz w:val="20"/>
                <w:szCs w:val="20"/>
              </w:rPr>
              <w:t>group</w:t>
            </w:r>
            <w:r w:rsidR="00091CED" w:rsidRPr="00BB3EFD">
              <w:rPr>
                <w:rFonts w:ascii="Times New Roman" w:hAnsi="Times New Roman" w:cs="Times New Roman"/>
                <w:sz w:val="20"/>
                <w:szCs w:val="20"/>
              </w:rPr>
              <w:t xml:space="preserve"> over time or compared to the other study groups</w:t>
            </w:r>
            <w:r w:rsidRPr="00BB3EF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82" w:type="dxa"/>
            <w:vAlign w:val="center"/>
          </w:tcPr>
          <w:p w14:paraId="72C216C8" w14:textId="73862C5B" w:rsidR="001D4963" w:rsidRPr="00BB3EFD" w:rsidRDefault="00DB583A" w:rsidP="00D476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3EFD">
              <w:rPr>
                <w:rFonts w:ascii="Times New Roman" w:hAnsi="Times New Roman" w:cs="Times New Roman"/>
                <w:sz w:val="20"/>
                <w:szCs w:val="20"/>
              </w:rPr>
              <w:t>Within-group findings for the other intervention arm, and control arm</w:t>
            </w:r>
          </w:p>
        </w:tc>
        <w:tc>
          <w:tcPr>
            <w:tcW w:w="1519" w:type="dxa"/>
            <w:vAlign w:val="center"/>
          </w:tcPr>
          <w:p w14:paraId="0DE04219" w14:textId="6F546271" w:rsidR="00D476D0" w:rsidRPr="00BB3EFD" w:rsidRDefault="00DB583A" w:rsidP="00D476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E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</w:t>
            </w:r>
            <w:r w:rsidR="001D4963" w:rsidRPr="00BB3E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ther </w:t>
            </w:r>
            <w:r w:rsidRPr="00BB3E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</w:t>
            </w:r>
            <w:r w:rsidR="001D4963" w:rsidRPr="00BB3E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tervention</w:t>
            </w:r>
            <w:r w:rsidRPr="00BB3E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Arm</w:t>
            </w:r>
            <w:r w:rsidR="001D4963" w:rsidRPr="00BB3E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:</w:t>
            </w:r>
          </w:p>
          <w:p w14:paraId="4784EF93" w14:textId="07316AF1" w:rsidR="001D4963" w:rsidRPr="00BB3EFD" w:rsidRDefault="00DB583A" w:rsidP="00D476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3EFD">
              <w:rPr>
                <w:rFonts w:ascii="Times New Roman" w:hAnsi="Times New Roman" w:cs="Times New Roman"/>
                <w:sz w:val="20"/>
                <w:szCs w:val="20"/>
              </w:rPr>
              <w:t>Significantly le</w:t>
            </w:r>
            <w:r w:rsidR="001D4963" w:rsidRPr="00BB3EFD">
              <w:rPr>
                <w:rFonts w:ascii="Times New Roman" w:hAnsi="Times New Roman" w:cs="Times New Roman"/>
                <w:sz w:val="20"/>
                <w:szCs w:val="20"/>
              </w:rPr>
              <w:t xml:space="preserve">ss internalization, </w:t>
            </w:r>
            <w:r w:rsidRPr="00BB3EFD">
              <w:rPr>
                <w:rFonts w:ascii="Times New Roman" w:hAnsi="Times New Roman" w:cs="Times New Roman"/>
                <w:sz w:val="20"/>
                <w:szCs w:val="20"/>
              </w:rPr>
              <w:t xml:space="preserve">and </w:t>
            </w:r>
            <w:r w:rsidR="001D4963" w:rsidRPr="00BB3EFD">
              <w:rPr>
                <w:rFonts w:ascii="Times New Roman" w:hAnsi="Times New Roman" w:cs="Times New Roman"/>
                <w:sz w:val="20"/>
                <w:szCs w:val="20"/>
              </w:rPr>
              <w:t>increased body dissatisfaction over time</w:t>
            </w:r>
          </w:p>
          <w:p w14:paraId="4247F132" w14:textId="77777777" w:rsidR="00DB583A" w:rsidRPr="00BB3EFD" w:rsidRDefault="00DB583A" w:rsidP="00D476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5D284FD" w14:textId="6844A6E3" w:rsidR="00D476D0" w:rsidRPr="00BB3EFD" w:rsidRDefault="00DB583A" w:rsidP="00D476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E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trol Arm:</w:t>
            </w:r>
          </w:p>
          <w:p w14:paraId="75F9E270" w14:textId="13516D15" w:rsidR="00DB583A" w:rsidRPr="00BB3EFD" w:rsidRDefault="00DB583A" w:rsidP="00D476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3EFD">
              <w:rPr>
                <w:rFonts w:ascii="Times New Roman" w:hAnsi="Times New Roman" w:cs="Times New Roman"/>
                <w:sz w:val="20"/>
                <w:szCs w:val="20"/>
              </w:rPr>
              <w:t>Significantly more internalization, and increased body dissatisfaction over time.</w:t>
            </w:r>
          </w:p>
        </w:tc>
      </w:tr>
      <w:tr w:rsidR="001D4963" w:rsidRPr="00BB3EFD" w14:paraId="5DF6F2A4" w14:textId="0E70E18B" w:rsidTr="008045A4">
        <w:trPr>
          <w:trHeight w:val="3429"/>
          <w:jc w:val="center"/>
        </w:trPr>
        <w:tc>
          <w:tcPr>
            <w:tcW w:w="1082" w:type="dxa"/>
            <w:vAlign w:val="center"/>
          </w:tcPr>
          <w:p w14:paraId="6BC62E38" w14:textId="77777777" w:rsidR="001D4963" w:rsidRPr="00BB3EFD" w:rsidRDefault="001D4963" w:rsidP="001D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B3EF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Yannakoulia</w:t>
            </w:r>
            <w:proofErr w:type="spellEnd"/>
            <w:r w:rsidRPr="00BB3EFD">
              <w:rPr>
                <w:rFonts w:ascii="Times New Roman" w:hAnsi="Times New Roman" w:cs="Times New Roman"/>
                <w:sz w:val="20"/>
                <w:szCs w:val="20"/>
              </w:rPr>
              <w:t xml:space="preserve"> 2002</w:t>
            </w:r>
          </w:p>
        </w:tc>
        <w:tc>
          <w:tcPr>
            <w:tcW w:w="1154" w:type="dxa"/>
            <w:vAlign w:val="center"/>
          </w:tcPr>
          <w:p w14:paraId="2CE81394" w14:textId="166A764F" w:rsidR="001D4963" w:rsidRPr="00BB3EFD" w:rsidRDefault="001D4963" w:rsidP="001D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EFD">
              <w:rPr>
                <w:rFonts w:ascii="Times New Roman" w:hAnsi="Times New Roman" w:cs="Times New Roman"/>
                <w:sz w:val="20"/>
                <w:szCs w:val="20"/>
              </w:rPr>
              <w:t>In-person</w:t>
            </w:r>
          </w:p>
        </w:tc>
        <w:tc>
          <w:tcPr>
            <w:tcW w:w="1656" w:type="dxa"/>
            <w:vAlign w:val="center"/>
          </w:tcPr>
          <w:p w14:paraId="6E8A48F6" w14:textId="30CDFFFC" w:rsidR="001D4963" w:rsidRPr="00BB3EFD" w:rsidRDefault="001D4963" w:rsidP="001D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EFD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866" w:type="dxa"/>
            <w:vAlign w:val="center"/>
          </w:tcPr>
          <w:p w14:paraId="4A1DFD7A" w14:textId="0D926837" w:rsidR="001D4963" w:rsidRPr="00BB3EFD" w:rsidRDefault="001D4963" w:rsidP="001D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EFD">
              <w:rPr>
                <w:rFonts w:ascii="Times New Roman" w:hAnsi="Times New Roman" w:cs="Times New Roman"/>
                <w:sz w:val="20"/>
                <w:szCs w:val="20"/>
              </w:rPr>
              <w:t>12; 120 mins</w:t>
            </w:r>
          </w:p>
        </w:tc>
        <w:tc>
          <w:tcPr>
            <w:tcW w:w="1010" w:type="dxa"/>
            <w:vAlign w:val="center"/>
          </w:tcPr>
          <w:p w14:paraId="0D645B9D" w14:textId="78D3D35D" w:rsidR="001D4963" w:rsidRPr="00BB3EFD" w:rsidRDefault="001D4963" w:rsidP="001D4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EFD">
              <w:rPr>
                <w:rFonts w:ascii="Times New Roman" w:hAnsi="Times New Roman" w:cs="Times New Roman"/>
                <w:sz w:val="20"/>
                <w:szCs w:val="20"/>
              </w:rPr>
              <w:t>Weekly; 3 Months</w:t>
            </w:r>
          </w:p>
        </w:tc>
        <w:tc>
          <w:tcPr>
            <w:tcW w:w="2093" w:type="dxa"/>
            <w:vAlign w:val="center"/>
          </w:tcPr>
          <w:p w14:paraId="49CA2794" w14:textId="77777777" w:rsidR="001D4963" w:rsidRPr="00BB3EFD" w:rsidRDefault="001D4963" w:rsidP="001D49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3EFD">
              <w:rPr>
                <w:rFonts w:ascii="Times New Roman" w:hAnsi="Times New Roman" w:cs="Times New Roman"/>
                <w:sz w:val="20"/>
                <w:szCs w:val="20"/>
              </w:rPr>
              <w:t>-EAT-26</w:t>
            </w:r>
          </w:p>
          <w:p w14:paraId="49CB68FF" w14:textId="77777777" w:rsidR="001D4963" w:rsidRPr="00BB3EFD" w:rsidRDefault="001D4963" w:rsidP="001D49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3EFD">
              <w:rPr>
                <w:rFonts w:ascii="Times New Roman" w:hAnsi="Times New Roman" w:cs="Times New Roman"/>
                <w:sz w:val="20"/>
                <w:szCs w:val="20"/>
              </w:rPr>
              <w:t>-DEBQ</w:t>
            </w:r>
          </w:p>
          <w:p w14:paraId="162855F0" w14:textId="77777777" w:rsidR="001D4963" w:rsidRPr="00BB3EFD" w:rsidRDefault="001D4963" w:rsidP="001D49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3EFD">
              <w:rPr>
                <w:rFonts w:ascii="Times New Roman" w:hAnsi="Times New Roman" w:cs="Times New Roman"/>
                <w:sz w:val="20"/>
                <w:szCs w:val="20"/>
              </w:rPr>
              <w:t>-Nutrition Knowledge Test</w:t>
            </w:r>
          </w:p>
          <w:p w14:paraId="3687FB72" w14:textId="50743BD6" w:rsidR="001D4963" w:rsidRPr="00BB3EFD" w:rsidRDefault="001D4963" w:rsidP="001D49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3EFD">
              <w:rPr>
                <w:rFonts w:ascii="Times New Roman" w:hAnsi="Times New Roman" w:cs="Times New Roman"/>
                <w:sz w:val="20"/>
                <w:szCs w:val="20"/>
              </w:rPr>
              <w:t>-BSS</w:t>
            </w:r>
          </w:p>
        </w:tc>
        <w:tc>
          <w:tcPr>
            <w:tcW w:w="2454" w:type="dxa"/>
            <w:vAlign w:val="center"/>
          </w:tcPr>
          <w:p w14:paraId="072C108C" w14:textId="77777777" w:rsidR="001D4963" w:rsidRPr="00BB3EFD" w:rsidRDefault="001D4963" w:rsidP="00D476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3EFD">
              <w:rPr>
                <w:rFonts w:ascii="Times New Roman" w:hAnsi="Times New Roman" w:cs="Times New Roman"/>
                <w:sz w:val="20"/>
                <w:szCs w:val="20"/>
              </w:rPr>
              <w:t>-Significant decrease in EAT-26 scores and dieting sub-scale at follow-up</w:t>
            </w:r>
          </w:p>
          <w:p w14:paraId="19C60D3F" w14:textId="1BFEED80" w:rsidR="001D4963" w:rsidRPr="00BB3EFD" w:rsidRDefault="001D4963" w:rsidP="00D476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3EFD">
              <w:rPr>
                <w:rFonts w:ascii="Times New Roman" w:hAnsi="Times New Roman" w:cs="Times New Roman"/>
                <w:sz w:val="20"/>
                <w:szCs w:val="20"/>
              </w:rPr>
              <w:t>-Significant decrease in DEBQ restraint subscale at follow-up</w:t>
            </w:r>
            <w:r w:rsidRPr="00BB3EFD">
              <w:rPr>
                <w:rStyle w:val="apple-converted-space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082" w:type="dxa"/>
            <w:vAlign w:val="center"/>
          </w:tcPr>
          <w:p w14:paraId="25CE7A94" w14:textId="14F0A16B" w:rsidR="001D4963" w:rsidRPr="00BB3EFD" w:rsidRDefault="00CE587E" w:rsidP="00D476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EF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19" w:type="dxa"/>
            <w:vAlign w:val="center"/>
          </w:tcPr>
          <w:p w14:paraId="1B8958E8" w14:textId="6E6D323A" w:rsidR="001D4963" w:rsidRPr="00BB3EFD" w:rsidRDefault="00CE587E" w:rsidP="00D476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EF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</w:tbl>
    <w:p w14:paraId="65C765BA" w14:textId="31B78EC0" w:rsidR="00096305" w:rsidRPr="00BB3EFD" w:rsidRDefault="00096305" w:rsidP="00096305">
      <w:pPr>
        <w:rPr>
          <w:rFonts w:ascii="Times New Roman" w:hAnsi="Times New Roman" w:cs="Times New Roman"/>
          <w:i/>
          <w:iCs/>
          <w:sz w:val="20"/>
          <w:szCs w:val="20"/>
        </w:rPr>
      </w:pPr>
    </w:p>
    <w:p w14:paraId="1B4E6B1D" w14:textId="3704BF2A" w:rsidR="00BB3EFD" w:rsidRDefault="00BB3EFD" w:rsidP="0058441F">
      <w:pPr>
        <w:rPr>
          <w:rFonts w:ascii="Times New Roman" w:hAnsi="Times New Roman" w:cs="Times New Roman"/>
          <w:i/>
          <w:iCs/>
          <w:sz w:val="20"/>
          <w:szCs w:val="20"/>
        </w:rPr>
      </w:pPr>
      <w:r>
        <w:rPr>
          <w:rFonts w:ascii="Times New Roman" w:hAnsi="Times New Roman" w:cs="Times New Roman"/>
          <w:i/>
          <w:iCs/>
          <w:sz w:val="20"/>
          <w:szCs w:val="20"/>
        </w:rPr>
        <w:t>Caption: Detailed nutrition education interventional components, primary outcome measures, and main study findings from all included studies.</w:t>
      </w:r>
    </w:p>
    <w:p w14:paraId="79494667" w14:textId="77777777" w:rsidR="00BB3EFD" w:rsidRDefault="00BB3EFD" w:rsidP="0058441F">
      <w:pPr>
        <w:rPr>
          <w:rFonts w:ascii="Times New Roman" w:hAnsi="Times New Roman" w:cs="Times New Roman"/>
          <w:i/>
          <w:iCs/>
          <w:sz w:val="20"/>
          <w:szCs w:val="20"/>
        </w:rPr>
      </w:pPr>
    </w:p>
    <w:p w14:paraId="2D967CD8" w14:textId="7AC60F85" w:rsidR="00096305" w:rsidRPr="00BB3EFD" w:rsidRDefault="00096305" w:rsidP="0058441F">
      <w:pPr>
        <w:rPr>
          <w:rFonts w:ascii="Times New Roman" w:hAnsi="Times New Roman" w:cs="Times New Roman"/>
          <w:i/>
          <w:iCs/>
          <w:sz w:val="20"/>
          <w:szCs w:val="20"/>
        </w:rPr>
      </w:pPr>
      <w:r w:rsidRPr="00BB3EFD">
        <w:rPr>
          <w:rFonts w:ascii="Times New Roman" w:hAnsi="Times New Roman" w:cs="Times New Roman"/>
          <w:i/>
          <w:iCs/>
          <w:sz w:val="20"/>
          <w:szCs w:val="20"/>
        </w:rPr>
        <w:t xml:space="preserve">Abbreviations: </w:t>
      </w:r>
      <w:r w:rsidR="0036448F" w:rsidRPr="00BB3EFD">
        <w:rPr>
          <w:rFonts w:ascii="Times New Roman" w:hAnsi="Times New Roman" w:cs="Times New Roman"/>
          <w:i/>
          <w:iCs/>
          <w:sz w:val="20"/>
          <w:szCs w:val="20"/>
        </w:rPr>
        <w:t xml:space="preserve">EDI-2), Eating Disorder Inventory-2; </w:t>
      </w:r>
      <w:r w:rsidR="001D4963" w:rsidRPr="00BB3EFD">
        <w:rPr>
          <w:rFonts w:ascii="Times New Roman" w:hAnsi="Times New Roman" w:cs="Times New Roman"/>
          <w:i/>
          <w:iCs/>
          <w:sz w:val="20"/>
          <w:szCs w:val="20"/>
        </w:rPr>
        <w:t xml:space="preserve">SAS, Self-Rating Anxiety Scale; SCAT, Sport Competition Anxiety Test; RSES, Rosenberg Self-Esteem Scale; </w:t>
      </w:r>
      <w:r w:rsidR="008574F9" w:rsidRPr="00BB3EFD">
        <w:rPr>
          <w:rFonts w:ascii="Times New Roman" w:hAnsi="Times New Roman" w:cs="Times New Roman"/>
          <w:i/>
          <w:iCs/>
          <w:sz w:val="20"/>
          <w:szCs w:val="20"/>
        </w:rPr>
        <w:t xml:space="preserve">BSI, Bone Stress Injury; DNS, Did Not Specify; </w:t>
      </w:r>
      <w:r w:rsidR="00603E4D" w:rsidRPr="00BB3EFD">
        <w:rPr>
          <w:rFonts w:ascii="Times New Roman" w:hAnsi="Times New Roman" w:cs="Times New Roman"/>
          <w:i/>
          <w:iCs/>
          <w:sz w:val="20"/>
          <w:szCs w:val="20"/>
        </w:rPr>
        <w:t xml:space="preserve">ATSPPH-S, Attitudes Toward Seeking Professional Psychological Help-Short Form; </w:t>
      </w:r>
      <w:r w:rsidR="00FF1D22" w:rsidRPr="00BB3EFD">
        <w:rPr>
          <w:rFonts w:ascii="Times New Roman" w:hAnsi="Times New Roman" w:cs="Times New Roman"/>
          <w:i/>
          <w:iCs/>
          <w:sz w:val="20"/>
          <w:szCs w:val="20"/>
        </w:rPr>
        <w:t xml:space="preserve">SEAQ-I, Sport-specific Energy Availability Questionnaire; </w:t>
      </w:r>
      <w:r w:rsidR="00603E4D" w:rsidRPr="00BB3EFD">
        <w:rPr>
          <w:rFonts w:ascii="Times New Roman" w:hAnsi="Times New Roman" w:cs="Times New Roman"/>
          <w:i/>
          <w:iCs/>
          <w:sz w:val="20"/>
          <w:szCs w:val="20"/>
        </w:rPr>
        <w:t>GHSQ, General Help Seeking Questionnaire; SSOSH, Self-stigma of Seeking Help Scale;</w:t>
      </w:r>
      <w:r w:rsidR="00B24C10" w:rsidRPr="00BB3EFD">
        <w:rPr>
          <w:rFonts w:ascii="Times New Roman" w:hAnsi="Times New Roman" w:cs="Times New Roman"/>
          <w:i/>
          <w:iCs/>
          <w:sz w:val="20"/>
          <w:szCs w:val="20"/>
        </w:rPr>
        <w:t xml:space="preserve"> EDE-Q 6.0, Eating Disorder Examination Questionnaire Version 6; CIA 3.0, Clinical Impairment Assessment Version 3; BDI-</w:t>
      </w:r>
      <w:proofErr w:type="spellStart"/>
      <w:r w:rsidR="00B24C10" w:rsidRPr="00BB3EFD">
        <w:rPr>
          <w:rFonts w:ascii="Times New Roman" w:hAnsi="Times New Roman" w:cs="Times New Roman"/>
          <w:i/>
          <w:iCs/>
          <w:sz w:val="20"/>
          <w:szCs w:val="20"/>
        </w:rPr>
        <w:t>Ia</w:t>
      </w:r>
      <w:proofErr w:type="spellEnd"/>
      <w:r w:rsidR="00B24C10" w:rsidRPr="00BB3EFD">
        <w:rPr>
          <w:rFonts w:ascii="Times New Roman" w:hAnsi="Times New Roman" w:cs="Times New Roman"/>
          <w:i/>
          <w:iCs/>
          <w:sz w:val="20"/>
          <w:szCs w:val="20"/>
        </w:rPr>
        <w:t xml:space="preserve">, Beck Depression Inventory; SWLS, Satisfaction With Life Scale; </w:t>
      </w:r>
      <w:r w:rsidR="00677149" w:rsidRPr="00BB3EFD">
        <w:rPr>
          <w:rFonts w:ascii="Times New Roman" w:hAnsi="Times New Roman" w:cs="Times New Roman"/>
          <w:i/>
          <w:iCs/>
          <w:sz w:val="20"/>
          <w:szCs w:val="20"/>
        </w:rPr>
        <w:t xml:space="preserve">HDL, High-Density Lipoproteins; LDL, Low Density Lipoproteins; </w:t>
      </w:r>
      <w:r w:rsidR="0058441F" w:rsidRPr="00BB3EFD">
        <w:rPr>
          <w:rFonts w:ascii="Times New Roman" w:hAnsi="Times New Roman" w:cs="Times New Roman"/>
          <w:i/>
          <w:iCs/>
          <w:color w:val="000000"/>
          <w:sz w:val="20"/>
          <w:szCs w:val="20"/>
        </w:rPr>
        <w:t>MBSRQ</w:t>
      </w:r>
      <w:r w:rsidR="0058441F" w:rsidRPr="00BB3EFD">
        <w:rPr>
          <w:rFonts w:ascii="Times New Roman" w:hAnsi="Times New Roman" w:cs="Times New Roman"/>
          <w:i/>
          <w:iCs/>
          <w:sz w:val="20"/>
          <w:szCs w:val="20"/>
        </w:rPr>
        <w:t xml:space="preserve">, Multidimensional Body-Self Relations Questionnaire-Appearance Scales; </w:t>
      </w:r>
      <w:r w:rsidR="00A835DA" w:rsidRPr="00BB3EFD">
        <w:rPr>
          <w:rFonts w:ascii="Times New Roman" w:hAnsi="Times New Roman" w:cs="Times New Roman"/>
          <w:i/>
          <w:iCs/>
          <w:sz w:val="20"/>
          <w:szCs w:val="20"/>
        </w:rPr>
        <w:t xml:space="preserve">DMS, Drive for Muscularity Scale; SATAQ-4, Sociocultural Attitudes Towards Appearance Questionnaire-4-Revised; MDI, 27-item Muscle Dysmorphia Inventory; BSS, Body Parts Satisfaction Scale; </w:t>
      </w:r>
      <w:r w:rsidR="0027481C" w:rsidRPr="00BB3EFD">
        <w:rPr>
          <w:rFonts w:ascii="Times New Roman" w:hAnsi="Times New Roman" w:cs="Times New Roman"/>
          <w:i/>
          <w:iCs/>
          <w:sz w:val="20"/>
          <w:szCs w:val="20"/>
        </w:rPr>
        <w:t>BSQ, Body Shape Questionnaire-revised; PANAS, Positive Affect and Negative Affect Scale-Revised; BULIT-R, Bulimia Test-Revised; EAT-26, Eating Attitudes Test; DEBQ, Dutch Eating Behavior Questionnaire</w:t>
      </w:r>
      <w:r w:rsidR="00BB3EFD">
        <w:rPr>
          <w:rFonts w:ascii="Times New Roman" w:hAnsi="Times New Roman" w:cs="Times New Roman"/>
          <w:i/>
          <w:iCs/>
          <w:sz w:val="20"/>
          <w:szCs w:val="20"/>
        </w:rPr>
        <w:t>.</w:t>
      </w:r>
    </w:p>
    <w:p w14:paraId="1CAAF2A9" w14:textId="77777777" w:rsidR="00BF6F82" w:rsidRPr="00BB3EFD" w:rsidRDefault="00BF6F82">
      <w:pPr>
        <w:rPr>
          <w:rFonts w:ascii="Times New Roman" w:hAnsi="Times New Roman" w:cs="Times New Roman"/>
          <w:i/>
          <w:iCs/>
          <w:sz w:val="20"/>
          <w:szCs w:val="20"/>
        </w:rPr>
      </w:pPr>
    </w:p>
    <w:sectPr w:rsidR="00BF6F82" w:rsidRPr="00BB3EFD" w:rsidSect="008045A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9210D8C"/>
    <w:multiLevelType w:val="hybridMultilevel"/>
    <w:tmpl w:val="6FEC107C"/>
    <w:lvl w:ilvl="0" w:tplc="0BB47B74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6922E6D"/>
    <w:multiLevelType w:val="hybridMultilevel"/>
    <w:tmpl w:val="2898A3CA"/>
    <w:lvl w:ilvl="0" w:tplc="C5861828">
      <w:start w:val="90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9A4746B"/>
    <w:multiLevelType w:val="hybridMultilevel"/>
    <w:tmpl w:val="6A8C1834"/>
    <w:lvl w:ilvl="0" w:tplc="22AA33E6">
      <w:start w:val="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00737065">
    <w:abstractNumId w:val="1"/>
  </w:num>
  <w:num w:numId="2" w16cid:durableId="2087602660">
    <w:abstractNumId w:val="0"/>
  </w:num>
  <w:num w:numId="3" w16cid:durableId="9001066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5E15"/>
    <w:rsid w:val="00000C73"/>
    <w:rsid w:val="0000625B"/>
    <w:rsid w:val="00007693"/>
    <w:rsid w:val="00052593"/>
    <w:rsid w:val="00091625"/>
    <w:rsid w:val="00091CED"/>
    <w:rsid w:val="00096305"/>
    <w:rsid w:val="000B4492"/>
    <w:rsid w:val="001655F2"/>
    <w:rsid w:val="0017164A"/>
    <w:rsid w:val="00190B23"/>
    <w:rsid w:val="001B27F6"/>
    <w:rsid w:val="001D17B9"/>
    <w:rsid w:val="001D1D89"/>
    <w:rsid w:val="001D4963"/>
    <w:rsid w:val="00250962"/>
    <w:rsid w:val="002648D2"/>
    <w:rsid w:val="0027481C"/>
    <w:rsid w:val="002A2B00"/>
    <w:rsid w:val="002F3189"/>
    <w:rsid w:val="002F68A7"/>
    <w:rsid w:val="002F6ACB"/>
    <w:rsid w:val="00310C2D"/>
    <w:rsid w:val="00356F94"/>
    <w:rsid w:val="0036448F"/>
    <w:rsid w:val="0037511B"/>
    <w:rsid w:val="003779C4"/>
    <w:rsid w:val="003F70FE"/>
    <w:rsid w:val="00401D5F"/>
    <w:rsid w:val="004507EC"/>
    <w:rsid w:val="004526FD"/>
    <w:rsid w:val="0046411C"/>
    <w:rsid w:val="004949FC"/>
    <w:rsid w:val="004A23FC"/>
    <w:rsid w:val="004C1BEC"/>
    <w:rsid w:val="004C7510"/>
    <w:rsid w:val="00510330"/>
    <w:rsid w:val="00524AA7"/>
    <w:rsid w:val="00530135"/>
    <w:rsid w:val="00542852"/>
    <w:rsid w:val="00545F85"/>
    <w:rsid w:val="0058441F"/>
    <w:rsid w:val="005C67CC"/>
    <w:rsid w:val="00603E4D"/>
    <w:rsid w:val="006750BB"/>
    <w:rsid w:val="00677149"/>
    <w:rsid w:val="006B4C67"/>
    <w:rsid w:val="006C0437"/>
    <w:rsid w:val="00736431"/>
    <w:rsid w:val="00750A7D"/>
    <w:rsid w:val="007F42CA"/>
    <w:rsid w:val="008045A4"/>
    <w:rsid w:val="00816242"/>
    <w:rsid w:val="008379B8"/>
    <w:rsid w:val="00850E34"/>
    <w:rsid w:val="0085745C"/>
    <w:rsid w:val="008574F9"/>
    <w:rsid w:val="008664E0"/>
    <w:rsid w:val="008A1180"/>
    <w:rsid w:val="008F345E"/>
    <w:rsid w:val="00977B2C"/>
    <w:rsid w:val="009846C8"/>
    <w:rsid w:val="00997AEC"/>
    <w:rsid w:val="009C71C7"/>
    <w:rsid w:val="00A44C67"/>
    <w:rsid w:val="00A835DA"/>
    <w:rsid w:val="00A87B25"/>
    <w:rsid w:val="00AD5E15"/>
    <w:rsid w:val="00AE0686"/>
    <w:rsid w:val="00B24C10"/>
    <w:rsid w:val="00B25DB1"/>
    <w:rsid w:val="00B612B0"/>
    <w:rsid w:val="00BB11B7"/>
    <w:rsid w:val="00BB3EFD"/>
    <w:rsid w:val="00BD3C61"/>
    <w:rsid w:val="00BF6F82"/>
    <w:rsid w:val="00C574F1"/>
    <w:rsid w:val="00C71993"/>
    <w:rsid w:val="00CA046A"/>
    <w:rsid w:val="00CE587E"/>
    <w:rsid w:val="00CE742E"/>
    <w:rsid w:val="00D20F76"/>
    <w:rsid w:val="00D22C44"/>
    <w:rsid w:val="00D476D0"/>
    <w:rsid w:val="00D70DCA"/>
    <w:rsid w:val="00D7729D"/>
    <w:rsid w:val="00D812ED"/>
    <w:rsid w:val="00DB583A"/>
    <w:rsid w:val="00DF43A8"/>
    <w:rsid w:val="00E151D6"/>
    <w:rsid w:val="00E17971"/>
    <w:rsid w:val="00E41E6F"/>
    <w:rsid w:val="00E729B7"/>
    <w:rsid w:val="00EA025A"/>
    <w:rsid w:val="00EC5FF5"/>
    <w:rsid w:val="00EE03F3"/>
    <w:rsid w:val="00EE54C0"/>
    <w:rsid w:val="00F1673C"/>
    <w:rsid w:val="00FA5F8A"/>
    <w:rsid w:val="00FC3899"/>
    <w:rsid w:val="00FF1D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F7776B"/>
  <w15:chartTrackingRefBased/>
  <w15:docId w15:val="{D9ADB5B8-5908-F14F-9AAF-12E51DF4B5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0769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B4492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1655F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9241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5</TotalTime>
  <Pages>4</Pages>
  <Words>977</Words>
  <Characters>5574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a Lempke</dc:creator>
  <cp:keywords/>
  <dc:description/>
  <cp:lastModifiedBy>Alexandra Lempke</cp:lastModifiedBy>
  <cp:revision>87</cp:revision>
  <dcterms:created xsi:type="dcterms:W3CDTF">2024-03-27T19:20:00Z</dcterms:created>
  <dcterms:modified xsi:type="dcterms:W3CDTF">2024-07-03T15:30:00Z</dcterms:modified>
</cp:coreProperties>
</file>